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B6BAF" w14:textId="7B041831" w:rsidR="00C15F2A" w:rsidRDefault="00C15F2A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4B1608B4" w14:textId="0C8E2A40" w:rsidR="00852DE9" w:rsidRPr="007B4E1A" w:rsidRDefault="00852DE9" w:rsidP="00C15F2A">
      <w:pPr>
        <w:pStyle w:val="TableText"/>
        <w:ind w:left="-426" w:right="-7"/>
        <w:rPr>
          <w:rFonts w:ascii="Arial" w:hAnsi="Arial" w:cs="Arial"/>
          <w:color w:val="323232"/>
          <w:sz w:val="24"/>
          <w:szCs w:val="24"/>
        </w:rPr>
      </w:pPr>
      <w:r w:rsidRPr="007B4E1A">
        <w:rPr>
          <w:rFonts w:ascii="Arial" w:hAnsi="Arial" w:cs="Arial"/>
          <w:b/>
          <w:sz w:val="24"/>
          <w:szCs w:val="24"/>
        </w:rPr>
        <w:t>Table S1:</w:t>
      </w:r>
      <w:r w:rsidRPr="007B4E1A">
        <w:rPr>
          <w:rFonts w:ascii="Arial" w:hAnsi="Arial" w:cs="Arial"/>
          <w:b/>
          <w:color w:val="323232"/>
          <w:sz w:val="24"/>
          <w:szCs w:val="24"/>
        </w:rPr>
        <w:t> </w:t>
      </w:r>
      <w:proofErr w:type="spellStart"/>
      <w:r w:rsidRPr="007B4E1A">
        <w:rPr>
          <w:rFonts w:ascii="Arial" w:hAnsi="Arial" w:cs="Arial"/>
          <w:color w:val="323232"/>
          <w:sz w:val="24"/>
          <w:szCs w:val="24"/>
        </w:rPr>
        <w:t>Lenalidomide</w:t>
      </w:r>
      <w:proofErr w:type="spellEnd"/>
      <w:r w:rsidRPr="007B4E1A">
        <w:rPr>
          <w:rFonts w:ascii="Arial" w:hAnsi="Arial" w:cs="Arial"/>
          <w:color w:val="323232"/>
          <w:sz w:val="24"/>
          <w:szCs w:val="24"/>
        </w:rPr>
        <w:t xml:space="preserve"> dose modifications</w:t>
      </w:r>
      <w:r w:rsidR="0033187C" w:rsidRPr="007B4E1A">
        <w:rPr>
          <w:rFonts w:ascii="Arial" w:hAnsi="Arial" w:cs="Arial"/>
          <w:color w:val="323232"/>
          <w:sz w:val="24"/>
          <w:szCs w:val="24"/>
        </w:rPr>
        <w:t>,</w:t>
      </w:r>
      <w:r w:rsidRPr="007B4E1A">
        <w:rPr>
          <w:rFonts w:ascii="Arial" w:hAnsi="Arial" w:cs="Arial"/>
          <w:color w:val="323232"/>
          <w:sz w:val="24"/>
          <w:szCs w:val="24"/>
        </w:rPr>
        <w:t xml:space="preserve"> duration on treatment </w:t>
      </w:r>
      <w:r w:rsidR="00A92BA3" w:rsidRPr="007B4E1A">
        <w:rPr>
          <w:rFonts w:ascii="Arial" w:hAnsi="Arial" w:cs="Arial"/>
          <w:color w:val="323232"/>
          <w:sz w:val="24"/>
          <w:szCs w:val="24"/>
        </w:rPr>
        <w:t xml:space="preserve">and best responses </w:t>
      </w:r>
      <w:r w:rsidRPr="007B4E1A">
        <w:rPr>
          <w:rFonts w:ascii="Arial" w:hAnsi="Arial" w:cs="Arial"/>
          <w:color w:val="323232"/>
          <w:sz w:val="24"/>
          <w:szCs w:val="24"/>
        </w:rPr>
        <w:t xml:space="preserve">stratified by starting </w:t>
      </w:r>
      <w:proofErr w:type="spellStart"/>
      <w:r w:rsidRPr="007B4E1A">
        <w:rPr>
          <w:rFonts w:ascii="Arial" w:hAnsi="Arial" w:cs="Arial"/>
          <w:color w:val="323232"/>
          <w:sz w:val="24"/>
          <w:szCs w:val="24"/>
        </w:rPr>
        <w:t>lenalidomide</w:t>
      </w:r>
      <w:proofErr w:type="spellEnd"/>
      <w:r w:rsidRPr="007B4E1A">
        <w:rPr>
          <w:rFonts w:ascii="Arial" w:hAnsi="Arial" w:cs="Arial"/>
          <w:color w:val="323232"/>
          <w:sz w:val="24"/>
          <w:szCs w:val="24"/>
        </w:rPr>
        <w:t xml:space="preserve"> dose</w:t>
      </w:r>
    </w:p>
    <w:p w14:paraId="59BC31C6" w14:textId="77777777" w:rsidR="00852DE9" w:rsidRPr="007B4E1A" w:rsidRDefault="00852DE9" w:rsidP="00852DE9">
      <w:pPr>
        <w:pStyle w:val="TableText"/>
        <w:ind w:left="-1276" w:right="-7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XSpec="center" w:tblpY="12"/>
        <w:tblW w:w="11554" w:type="dxa"/>
        <w:tblLayout w:type="fixed"/>
        <w:tblLook w:val="04A0" w:firstRow="1" w:lastRow="0" w:firstColumn="1" w:lastColumn="0" w:noHBand="0" w:noVBand="1"/>
      </w:tblPr>
      <w:tblGrid>
        <w:gridCol w:w="2405"/>
        <w:gridCol w:w="1271"/>
        <w:gridCol w:w="1575"/>
        <w:gridCol w:w="1182"/>
        <w:gridCol w:w="1444"/>
        <w:gridCol w:w="1444"/>
        <w:gridCol w:w="1182"/>
        <w:gridCol w:w="1051"/>
      </w:tblGrid>
      <w:tr w:rsidR="00852DE9" w:rsidRPr="007B4E1A" w14:paraId="39971081" w14:textId="77777777" w:rsidTr="000E4A56">
        <w:trPr>
          <w:trHeight w:val="138"/>
        </w:trPr>
        <w:tc>
          <w:tcPr>
            <w:tcW w:w="2405" w:type="dxa"/>
            <w:vMerge w:val="restart"/>
            <w:shd w:val="clear" w:color="auto" w:fill="D9D9D9" w:themeFill="background1" w:themeFillShade="D9"/>
          </w:tcPr>
          <w:p w14:paraId="2758AF51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4A8CAC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1" w:type="dxa"/>
            <w:vMerge w:val="restart"/>
            <w:shd w:val="clear" w:color="auto" w:fill="D9D9D9" w:themeFill="background1" w:themeFillShade="D9"/>
            <w:vAlign w:val="center"/>
          </w:tcPr>
          <w:p w14:paraId="17035896" w14:textId="77777777" w:rsidR="00852DE9" w:rsidRPr="007B4E1A" w:rsidRDefault="00852DE9" w:rsidP="000E4A56">
            <w:pPr>
              <w:ind w:right="17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All patients</w:t>
            </w:r>
          </w:p>
          <w:p w14:paraId="766A2B82" w14:textId="77777777" w:rsidR="00852DE9" w:rsidRPr="007B4E1A" w:rsidRDefault="00852DE9" w:rsidP="000E4A56">
            <w:pPr>
              <w:ind w:right="17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N=163)</w:t>
            </w:r>
          </w:p>
        </w:tc>
        <w:tc>
          <w:tcPr>
            <w:tcW w:w="7878" w:type="dxa"/>
            <w:gridSpan w:val="6"/>
            <w:shd w:val="clear" w:color="auto" w:fill="D9D9D9" w:themeFill="background1" w:themeFillShade="D9"/>
          </w:tcPr>
          <w:p w14:paraId="62142332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Starting dose</w:t>
            </w:r>
          </w:p>
        </w:tc>
      </w:tr>
      <w:tr w:rsidR="00852DE9" w:rsidRPr="007B4E1A" w14:paraId="62DA5BB3" w14:textId="77777777" w:rsidTr="000E4A56">
        <w:trPr>
          <w:trHeight w:val="131"/>
        </w:trPr>
        <w:tc>
          <w:tcPr>
            <w:tcW w:w="2405" w:type="dxa"/>
            <w:vMerge/>
            <w:shd w:val="clear" w:color="auto" w:fill="D9D9D9" w:themeFill="background1" w:themeFillShade="D9"/>
          </w:tcPr>
          <w:p w14:paraId="7360E872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vMerge/>
            <w:shd w:val="clear" w:color="auto" w:fill="D9D9D9" w:themeFill="background1" w:themeFillShade="D9"/>
          </w:tcPr>
          <w:p w14:paraId="67C25778" w14:textId="77777777" w:rsidR="00852DE9" w:rsidRPr="007B4E1A" w:rsidRDefault="00852DE9" w:rsidP="000E4A56">
            <w:pPr>
              <w:ind w:right="17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D9D9D9" w:themeFill="background1" w:themeFillShade="D9"/>
          </w:tcPr>
          <w:p w14:paraId="25A292C0" w14:textId="77777777" w:rsidR="00852DE9" w:rsidRPr="007B4E1A" w:rsidRDefault="00852DE9" w:rsidP="000E4A56">
            <w:pPr>
              <w:ind w:right="17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E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5 mg </w:t>
            </w:r>
          </w:p>
          <w:p w14:paraId="68E4A8C3" w14:textId="77777777" w:rsidR="00852DE9" w:rsidRPr="007B4E1A" w:rsidRDefault="00852DE9" w:rsidP="000E4A56">
            <w:pPr>
              <w:ind w:right="17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n=63, 38.0%)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14:paraId="272B38F4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E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 mg </w:t>
            </w:r>
          </w:p>
          <w:p w14:paraId="4034A2A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n=6, 3.7%)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3E501152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E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5 mg </w:t>
            </w:r>
          </w:p>
          <w:p w14:paraId="20B542EB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n=42, 25.8%)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64D4F9D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E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 mg </w:t>
            </w:r>
          </w:p>
          <w:p w14:paraId="5981064B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n=49, 30.1%)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14:paraId="45DB41A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b/>
                <w:bCs/>
                <w:sz w:val="20"/>
                <w:szCs w:val="20"/>
              </w:rPr>
              <w:t>5 mg</w:t>
            </w:r>
            <w:r w:rsidRPr="007B4E1A">
              <w:rPr>
                <w:rFonts w:ascii="Arial" w:hAnsi="Arial" w:cs="Arial"/>
                <w:sz w:val="20"/>
                <w:szCs w:val="20"/>
              </w:rPr>
              <w:t xml:space="preserve">          (n=3, 1.8%)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0771F49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E1A">
              <w:rPr>
                <w:rFonts w:ascii="Arial" w:hAnsi="Arial" w:cs="Arial"/>
                <w:b/>
                <w:bCs/>
                <w:sz w:val="20"/>
                <w:szCs w:val="20"/>
              </w:rPr>
              <w:t>2.5 mg</w:t>
            </w:r>
          </w:p>
          <w:p w14:paraId="39C2022D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n=1, 0%)</w:t>
            </w:r>
          </w:p>
        </w:tc>
      </w:tr>
      <w:tr w:rsidR="00852DE9" w:rsidRPr="007B4E1A" w14:paraId="62E3AE58" w14:textId="77777777" w:rsidTr="000E4A56">
        <w:trPr>
          <w:trHeight w:val="550"/>
        </w:trPr>
        <w:tc>
          <w:tcPr>
            <w:tcW w:w="2405" w:type="dxa"/>
          </w:tcPr>
          <w:p w14:paraId="6DFCDCAF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Age, years</w:t>
            </w:r>
            <w:r w:rsidRPr="007B4E1A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18AB0CAE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Median, range)</w:t>
            </w:r>
          </w:p>
        </w:tc>
        <w:tc>
          <w:tcPr>
            <w:tcW w:w="1271" w:type="dxa"/>
          </w:tcPr>
          <w:p w14:paraId="75122049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6D8FB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 xml:space="preserve">77 </w:t>
            </w:r>
          </w:p>
          <w:p w14:paraId="2D307CB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58-94)</w:t>
            </w:r>
          </w:p>
        </w:tc>
        <w:tc>
          <w:tcPr>
            <w:tcW w:w="1575" w:type="dxa"/>
          </w:tcPr>
          <w:p w14:paraId="382D224B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89585C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4E0F9557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57-93)</w:t>
            </w:r>
          </w:p>
        </w:tc>
        <w:tc>
          <w:tcPr>
            <w:tcW w:w="1182" w:type="dxa"/>
          </w:tcPr>
          <w:p w14:paraId="46E1153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F83E1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2573DBE4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75-85)</w:t>
            </w:r>
          </w:p>
        </w:tc>
        <w:tc>
          <w:tcPr>
            <w:tcW w:w="1444" w:type="dxa"/>
          </w:tcPr>
          <w:p w14:paraId="68C78F3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CF406C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0BE75597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59-92)</w:t>
            </w:r>
          </w:p>
        </w:tc>
        <w:tc>
          <w:tcPr>
            <w:tcW w:w="1444" w:type="dxa"/>
          </w:tcPr>
          <w:p w14:paraId="44CB39F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7C078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0839D2D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64-94)</w:t>
            </w:r>
          </w:p>
        </w:tc>
        <w:tc>
          <w:tcPr>
            <w:tcW w:w="1182" w:type="dxa"/>
          </w:tcPr>
          <w:p w14:paraId="2D5A1AD5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C434F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77</w:t>
            </w:r>
          </w:p>
          <w:p w14:paraId="2630F4E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73-92)</w:t>
            </w:r>
          </w:p>
        </w:tc>
        <w:tc>
          <w:tcPr>
            <w:tcW w:w="1051" w:type="dxa"/>
          </w:tcPr>
          <w:p w14:paraId="3F2FD72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5CA99D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852DE9" w:rsidRPr="007B4E1A" w14:paraId="6C50CE6B" w14:textId="77777777" w:rsidTr="000E4A56">
        <w:trPr>
          <w:trHeight w:val="703"/>
        </w:trPr>
        <w:tc>
          <w:tcPr>
            <w:tcW w:w="2405" w:type="dxa"/>
          </w:tcPr>
          <w:p w14:paraId="53A45CA7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4E1A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proofErr w:type="gramEnd"/>
            <w:r w:rsidRPr="007B4E1A">
              <w:rPr>
                <w:rFonts w:ascii="Arial" w:hAnsi="Arial" w:cs="Arial"/>
                <w:sz w:val="20"/>
                <w:szCs w:val="20"/>
              </w:rPr>
              <w:t xml:space="preserve"> mL/min/m/1.73 m</w:t>
            </w:r>
            <w:r w:rsidRPr="007B4E1A">
              <w:rPr>
                <w:rFonts w:ascii="Arial" w:hAnsi="Arial" w:cs="Arial"/>
                <w:sz w:val="20"/>
                <w:szCs w:val="20"/>
                <w:vertAlign w:val="superscript"/>
              </w:rPr>
              <w:t>2#</w:t>
            </w:r>
            <w:r w:rsidRPr="007B4E1A">
              <w:rPr>
                <w:rFonts w:ascii="Arial" w:hAnsi="Arial" w:cs="Arial"/>
                <w:sz w:val="20"/>
                <w:szCs w:val="20"/>
              </w:rPr>
              <w:t>,n (%)*</w:t>
            </w:r>
          </w:p>
          <w:p w14:paraId="63836814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≥ 60</w:t>
            </w:r>
          </w:p>
          <w:p w14:paraId="433CB94E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&lt;60</w:t>
            </w:r>
          </w:p>
          <w:p w14:paraId="0B9DD0B6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71" w:type="dxa"/>
          </w:tcPr>
          <w:p w14:paraId="405C94C2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C3AA9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756EEC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80 (58.0)</w:t>
            </w:r>
          </w:p>
          <w:p w14:paraId="572D59C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58 (42.0)</w:t>
            </w:r>
          </w:p>
          <w:p w14:paraId="01DA25D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75" w:type="dxa"/>
          </w:tcPr>
          <w:p w14:paraId="28EAC7A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FA38F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696BA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2 (87.5)</w:t>
            </w:r>
          </w:p>
          <w:p w14:paraId="72529C8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6 (12.5)</w:t>
            </w:r>
          </w:p>
          <w:p w14:paraId="664D0612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 xml:space="preserve">            14</w:t>
            </w:r>
          </w:p>
        </w:tc>
        <w:tc>
          <w:tcPr>
            <w:tcW w:w="1182" w:type="dxa"/>
          </w:tcPr>
          <w:p w14:paraId="33EEBE9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11E5A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A4A9E9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5 (100)</w:t>
            </w:r>
          </w:p>
          <w:p w14:paraId="3E1732D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B069B8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4" w:type="dxa"/>
          </w:tcPr>
          <w:p w14:paraId="678A5F9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81145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F73A0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6 (42.1)</w:t>
            </w:r>
          </w:p>
          <w:p w14:paraId="637B181B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2 (57.9)</w:t>
            </w:r>
          </w:p>
          <w:p w14:paraId="0458A8B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4" w:type="dxa"/>
          </w:tcPr>
          <w:p w14:paraId="584E27D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5B1A07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025DD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7 (38.6)</w:t>
            </w:r>
          </w:p>
          <w:p w14:paraId="40D74FD5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7 (61.4)</w:t>
            </w:r>
          </w:p>
          <w:p w14:paraId="1F1E7DD7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2" w:type="dxa"/>
          </w:tcPr>
          <w:p w14:paraId="6FCE645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EB4EA4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D34D3E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B2151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(100)</w:t>
            </w:r>
          </w:p>
          <w:p w14:paraId="30DFFAFC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</w:tcPr>
          <w:p w14:paraId="1BAC510B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ADCF04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2EB92E2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6EDE6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 (100)</w:t>
            </w:r>
          </w:p>
          <w:p w14:paraId="02575B2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52DE9" w:rsidRPr="007B4E1A" w14:paraId="6385D7B0" w14:textId="77777777" w:rsidTr="000E4A56">
        <w:trPr>
          <w:trHeight w:val="524"/>
        </w:trPr>
        <w:tc>
          <w:tcPr>
            <w:tcW w:w="2405" w:type="dxa"/>
          </w:tcPr>
          <w:p w14:paraId="730BC440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 xml:space="preserve">Dose increased </w:t>
            </w:r>
          </w:p>
          <w:p w14:paraId="2574B2E1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7B4E1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7B4E1A">
              <w:rPr>
                <w:rFonts w:ascii="Arial" w:hAnsi="Arial" w:cs="Arial"/>
                <w:sz w:val="20"/>
                <w:szCs w:val="20"/>
              </w:rPr>
              <w:t>, %)</w:t>
            </w:r>
          </w:p>
        </w:tc>
        <w:tc>
          <w:tcPr>
            <w:tcW w:w="1271" w:type="dxa"/>
            <w:vAlign w:val="center"/>
          </w:tcPr>
          <w:p w14:paraId="08FF1D4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5 (3.0)</w:t>
            </w:r>
          </w:p>
        </w:tc>
        <w:tc>
          <w:tcPr>
            <w:tcW w:w="1575" w:type="dxa"/>
            <w:vAlign w:val="center"/>
          </w:tcPr>
          <w:p w14:paraId="3E1422B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vAlign w:val="center"/>
          </w:tcPr>
          <w:p w14:paraId="25837C4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4" w:type="dxa"/>
            <w:vAlign w:val="center"/>
          </w:tcPr>
          <w:p w14:paraId="4042739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4" w:type="dxa"/>
            <w:vAlign w:val="center"/>
          </w:tcPr>
          <w:p w14:paraId="50589D7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 (8.2)</w:t>
            </w:r>
          </w:p>
        </w:tc>
        <w:tc>
          <w:tcPr>
            <w:tcW w:w="1182" w:type="dxa"/>
            <w:vAlign w:val="center"/>
          </w:tcPr>
          <w:p w14:paraId="729D36D1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051" w:type="dxa"/>
            <w:vAlign w:val="center"/>
          </w:tcPr>
          <w:p w14:paraId="144CDB4D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52DE9" w:rsidRPr="007B4E1A" w14:paraId="40F655CC" w14:textId="77777777" w:rsidTr="000E4A56">
        <w:trPr>
          <w:trHeight w:val="437"/>
        </w:trPr>
        <w:tc>
          <w:tcPr>
            <w:tcW w:w="2405" w:type="dxa"/>
          </w:tcPr>
          <w:p w14:paraId="20B0560D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 xml:space="preserve">Dose decreased </w:t>
            </w:r>
          </w:p>
          <w:p w14:paraId="27E205C5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7B4E1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7B4E1A">
              <w:rPr>
                <w:rFonts w:ascii="Arial" w:hAnsi="Arial" w:cs="Arial"/>
                <w:sz w:val="20"/>
                <w:szCs w:val="20"/>
              </w:rPr>
              <w:t>, %)</w:t>
            </w:r>
          </w:p>
        </w:tc>
        <w:tc>
          <w:tcPr>
            <w:tcW w:w="1271" w:type="dxa"/>
            <w:vAlign w:val="center"/>
          </w:tcPr>
          <w:p w14:paraId="2504104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57 (35.0)</w:t>
            </w:r>
          </w:p>
        </w:tc>
        <w:tc>
          <w:tcPr>
            <w:tcW w:w="1575" w:type="dxa"/>
            <w:vAlign w:val="center"/>
          </w:tcPr>
          <w:p w14:paraId="27F0AEF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5 (40.3)</w:t>
            </w:r>
          </w:p>
        </w:tc>
        <w:tc>
          <w:tcPr>
            <w:tcW w:w="1182" w:type="dxa"/>
            <w:vAlign w:val="center"/>
          </w:tcPr>
          <w:p w14:paraId="5773E36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1444" w:type="dxa"/>
            <w:vAlign w:val="center"/>
          </w:tcPr>
          <w:p w14:paraId="13E906A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7 (40.5)</w:t>
            </w:r>
          </w:p>
        </w:tc>
        <w:tc>
          <w:tcPr>
            <w:tcW w:w="1444" w:type="dxa"/>
            <w:vAlign w:val="center"/>
          </w:tcPr>
          <w:p w14:paraId="6DB0C24D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2 (24.5)</w:t>
            </w:r>
          </w:p>
        </w:tc>
        <w:tc>
          <w:tcPr>
            <w:tcW w:w="1182" w:type="dxa"/>
            <w:vAlign w:val="center"/>
          </w:tcPr>
          <w:p w14:paraId="311B066D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74D2403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52DE9" w:rsidRPr="007B4E1A" w14:paraId="774F42CD" w14:textId="77777777" w:rsidTr="000E4A56">
        <w:trPr>
          <w:trHeight w:val="437"/>
        </w:trPr>
        <w:tc>
          <w:tcPr>
            <w:tcW w:w="2405" w:type="dxa"/>
          </w:tcPr>
          <w:p w14:paraId="45464874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 xml:space="preserve">No change in dose  </w:t>
            </w:r>
          </w:p>
          <w:p w14:paraId="34565FB6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7B4E1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7B4E1A">
              <w:rPr>
                <w:rFonts w:ascii="Arial" w:hAnsi="Arial" w:cs="Arial"/>
                <w:sz w:val="20"/>
                <w:szCs w:val="20"/>
              </w:rPr>
              <w:t>, %)</w:t>
            </w:r>
          </w:p>
        </w:tc>
        <w:tc>
          <w:tcPr>
            <w:tcW w:w="1271" w:type="dxa"/>
            <w:vAlign w:val="center"/>
          </w:tcPr>
          <w:p w14:paraId="70A28D39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01 (62.0)</w:t>
            </w:r>
          </w:p>
        </w:tc>
        <w:tc>
          <w:tcPr>
            <w:tcW w:w="1575" w:type="dxa"/>
            <w:vAlign w:val="center"/>
          </w:tcPr>
          <w:p w14:paraId="2710C82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7 (59.7)</w:t>
            </w:r>
          </w:p>
        </w:tc>
        <w:tc>
          <w:tcPr>
            <w:tcW w:w="1182" w:type="dxa"/>
            <w:vAlign w:val="center"/>
          </w:tcPr>
          <w:p w14:paraId="49DC6BF2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1444" w:type="dxa"/>
            <w:vAlign w:val="center"/>
          </w:tcPr>
          <w:p w14:paraId="2825F79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5 (59.5)</w:t>
            </w:r>
          </w:p>
        </w:tc>
        <w:tc>
          <w:tcPr>
            <w:tcW w:w="1444" w:type="dxa"/>
            <w:vAlign w:val="center"/>
          </w:tcPr>
          <w:p w14:paraId="5397F2B5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3 (67.4)</w:t>
            </w:r>
          </w:p>
        </w:tc>
        <w:tc>
          <w:tcPr>
            <w:tcW w:w="1182" w:type="dxa"/>
            <w:vAlign w:val="center"/>
          </w:tcPr>
          <w:p w14:paraId="0746F2F5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 (66.7)</w:t>
            </w:r>
          </w:p>
        </w:tc>
        <w:tc>
          <w:tcPr>
            <w:tcW w:w="1051" w:type="dxa"/>
            <w:vAlign w:val="center"/>
          </w:tcPr>
          <w:p w14:paraId="47E35561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852DE9" w:rsidRPr="007B4E1A" w14:paraId="7745460C" w14:textId="77777777" w:rsidTr="000E4A56">
        <w:trPr>
          <w:trHeight w:val="437"/>
        </w:trPr>
        <w:tc>
          <w:tcPr>
            <w:tcW w:w="2405" w:type="dxa"/>
          </w:tcPr>
          <w:p w14:paraId="36C2A723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First dose reduction timing, months</w:t>
            </w:r>
          </w:p>
          <w:p w14:paraId="6492BC82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median, range)</w:t>
            </w:r>
          </w:p>
        </w:tc>
        <w:tc>
          <w:tcPr>
            <w:tcW w:w="1271" w:type="dxa"/>
            <w:vAlign w:val="center"/>
          </w:tcPr>
          <w:p w14:paraId="6C56BC69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B4E1A">
              <w:rPr>
                <w:rFonts w:ascii="Arial" w:hAnsi="Arial" w:cs="Arial"/>
                <w:sz w:val="20"/>
                <w:szCs w:val="20"/>
                <w:lang w:val="en-CA"/>
              </w:rPr>
              <w:t>7.4</w:t>
            </w:r>
          </w:p>
          <w:p w14:paraId="56870BA5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  <w:lang w:val="en-CA"/>
              </w:rPr>
              <w:t xml:space="preserve"> (0.8-56.9)</w:t>
            </w:r>
          </w:p>
        </w:tc>
        <w:tc>
          <w:tcPr>
            <w:tcW w:w="1575" w:type="dxa"/>
            <w:vAlign w:val="center"/>
          </w:tcPr>
          <w:p w14:paraId="15D68A64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1.5</w:t>
            </w:r>
          </w:p>
          <w:p w14:paraId="6287E2D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0.8-56.9)</w:t>
            </w:r>
          </w:p>
        </w:tc>
        <w:tc>
          <w:tcPr>
            <w:tcW w:w="1182" w:type="dxa"/>
            <w:vAlign w:val="center"/>
          </w:tcPr>
          <w:p w14:paraId="12152027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0.6</w:t>
            </w:r>
          </w:p>
          <w:p w14:paraId="4F7F42CC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2.4-22.1)</w:t>
            </w:r>
          </w:p>
        </w:tc>
        <w:tc>
          <w:tcPr>
            <w:tcW w:w="1444" w:type="dxa"/>
            <w:vAlign w:val="center"/>
          </w:tcPr>
          <w:p w14:paraId="603262A6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.6</w:t>
            </w:r>
          </w:p>
          <w:p w14:paraId="07FF72A5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0.9-24.0)</w:t>
            </w:r>
          </w:p>
        </w:tc>
        <w:tc>
          <w:tcPr>
            <w:tcW w:w="1444" w:type="dxa"/>
            <w:vAlign w:val="center"/>
          </w:tcPr>
          <w:p w14:paraId="6DDDCC7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.6</w:t>
            </w:r>
          </w:p>
          <w:p w14:paraId="70FA486C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0.9-35.9)</w:t>
            </w:r>
          </w:p>
        </w:tc>
        <w:tc>
          <w:tcPr>
            <w:tcW w:w="1182" w:type="dxa"/>
            <w:vAlign w:val="center"/>
          </w:tcPr>
          <w:p w14:paraId="4CB94AD9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7B794B2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52DE9" w:rsidRPr="007B4E1A" w14:paraId="675EA22C" w14:textId="77777777" w:rsidTr="000E4A56">
        <w:trPr>
          <w:trHeight w:val="437"/>
        </w:trPr>
        <w:tc>
          <w:tcPr>
            <w:tcW w:w="2405" w:type="dxa"/>
          </w:tcPr>
          <w:p w14:paraId="379D38C4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4E1A">
              <w:rPr>
                <w:rFonts w:ascii="Arial" w:hAnsi="Arial" w:cs="Arial"/>
                <w:sz w:val="20"/>
                <w:szCs w:val="20"/>
              </w:rPr>
              <w:t>Tx</w:t>
            </w:r>
            <w:proofErr w:type="spellEnd"/>
            <w:r w:rsidRPr="007B4E1A">
              <w:rPr>
                <w:rFonts w:ascii="Arial" w:hAnsi="Arial" w:cs="Arial"/>
                <w:sz w:val="20"/>
                <w:szCs w:val="20"/>
              </w:rPr>
              <w:t xml:space="preserve"> duration, months </w:t>
            </w:r>
          </w:p>
          <w:p w14:paraId="25977B2A" w14:textId="77777777" w:rsidR="00852DE9" w:rsidRPr="007B4E1A" w:rsidRDefault="00852DE9" w:rsidP="000E4A56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median, range)</w:t>
            </w:r>
          </w:p>
        </w:tc>
        <w:tc>
          <w:tcPr>
            <w:tcW w:w="1271" w:type="dxa"/>
            <w:vAlign w:val="center"/>
          </w:tcPr>
          <w:p w14:paraId="3F5CCA6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B4E1A">
              <w:rPr>
                <w:rFonts w:ascii="Arial" w:hAnsi="Arial" w:cs="Arial"/>
                <w:sz w:val="20"/>
                <w:szCs w:val="20"/>
                <w:lang w:val="en-CA"/>
              </w:rPr>
              <w:t xml:space="preserve">21.2 </w:t>
            </w:r>
          </w:p>
          <w:p w14:paraId="65CEC56F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  <w:lang w:val="en-CA"/>
              </w:rPr>
              <w:t>(0.1-113.2)</w:t>
            </w:r>
          </w:p>
        </w:tc>
        <w:tc>
          <w:tcPr>
            <w:tcW w:w="1575" w:type="dxa"/>
            <w:vAlign w:val="center"/>
          </w:tcPr>
          <w:p w14:paraId="48792D9B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1.8</w:t>
            </w:r>
          </w:p>
          <w:p w14:paraId="6BD77DE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0.6-60.6)</w:t>
            </w:r>
          </w:p>
        </w:tc>
        <w:tc>
          <w:tcPr>
            <w:tcW w:w="1182" w:type="dxa"/>
            <w:vAlign w:val="center"/>
          </w:tcPr>
          <w:p w14:paraId="4506FF82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5.8</w:t>
            </w:r>
          </w:p>
          <w:p w14:paraId="3884F55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5.6-113.2)</w:t>
            </w:r>
          </w:p>
        </w:tc>
        <w:tc>
          <w:tcPr>
            <w:tcW w:w="1444" w:type="dxa"/>
            <w:vAlign w:val="center"/>
          </w:tcPr>
          <w:p w14:paraId="5FC5FA8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8.5</w:t>
            </w:r>
          </w:p>
          <w:p w14:paraId="4927FB28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0.5-72.1)</w:t>
            </w:r>
          </w:p>
        </w:tc>
        <w:tc>
          <w:tcPr>
            <w:tcW w:w="1444" w:type="dxa"/>
            <w:vAlign w:val="center"/>
          </w:tcPr>
          <w:p w14:paraId="1DDB14A3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1.5</w:t>
            </w:r>
          </w:p>
          <w:p w14:paraId="78B3624A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0.1-82.8)</w:t>
            </w:r>
          </w:p>
        </w:tc>
        <w:tc>
          <w:tcPr>
            <w:tcW w:w="1182" w:type="dxa"/>
            <w:vAlign w:val="center"/>
          </w:tcPr>
          <w:p w14:paraId="14CEB01D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8.5</w:t>
            </w:r>
          </w:p>
          <w:p w14:paraId="58470C7E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(8.8-34.4)</w:t>
            </w:r>
          </w:p>
        </w:tc>
        <w:tc>
          <w:tcPr>
            <w:tcW w:w="1051" w:type="dxa"/>
            <w:vAlign w:val="center"/>
          </w:tcPr>
          <w:p w14:paraId="38B73450" w14:textId="77777777" w:rsidR="00852DE9" w:rsidRPr="007B4E1A" w:rsidRDefault="00852DE9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A92BA3" w:rsidRPr="007B4E1A" w14:paraId="4C842ACA" w14:textId="77777777" w:rsidTr="000E4A56">
        <w:trPr>
          <w:trHeight w:val="437"/>
        </w:trPr>
        <w:tc>
          <w:tcPr>
            <w:tcW w:w="2405" w:type="dxa"/>
          </w:tcPr>
          <w:p w14:paraId="44E1F362" w14:textId="221EAE12" w:rsidR="00A92BA3" w:rsidRPr="007B4E1A" w:rsidRDefault="00A92BA3" w:rsidP="00A92BA3">
            <w:pPr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ORR (</w:t>
            </w:r>
            <w:r w:rsidRPr="007B4E1A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7B4E1A">
              <w:rPr>
                <w:rFonts w:ascii="Arial" w:hAnsi="Arial" w:cs="Arial"/>
                <w:sz w:val="20"/>
                <w:szCs w:val="20"/>
              </w:rPr>
              <w:t>PR)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>, n (%)*</w:t>
            </w:r>
          </w:p>
        </w:tc>
        <w:tc>
          <w:tcPr>
            <w:tcW w:w="1271" w:type="dxa"/>
            <w:vAlign w:val="center"/>
          </w:tcPr>
          <w:p w14:paraId="2B42C1C2" w14:textId="6D946BA7" w:rsidR="00A92BA3" w:rsidRPr="007B4E1A" w:rsidRDefault="00E55B3C" w:rsidP="000E4A5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B4E1A">
              <w:rPr>
                <w:rFonts w:ascii="Arial" w:hAnsi="Arial" w:cs="Arial"/>
                <w:sz w:val="20"/>
                <w:szCs w:val="20"/>
                <w:lang w:val="en-CA"/>
              </w:rPr>
              <w:t>118</w:t>
            </w:r>
            <w:r w:rsidR="00185B7F" w:rsidRPr="007B4E1A">
              <w:rPr>
                <w:rFonts w:ascii="Arial" w:hAnsi="Arial" w:cs="Arial"/>
                <w:sz w:val="20"/>
                <w:szCs w:val="20"/>
                <w:lang w:val="en-CA"/>
              </w:rPr>
              <w:t xml:space="preserve"> (78</w:t>
            </w:r>
            <w:r w:rsidR="009F7021" w:rsidRPr="007B4E1A">
              <w:rPr>
                <w:rFonts w:ascii="Arial" w:hAnsi="Arial" w:cs="Arial"/>
                <w:sz w:val="20"/>
                <w:szCs w:val="20"/>
                <w:lang w:val="en-CA"/>
              </w:rPr>
              <w:t>.1</w:t>
            </w:r>
            <w:r w:rsidR="00185B7F" w:rsidRPr="007B4E1A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575" w:type="dxa"/>
            <w:vAlign w:val="center"/>
          </w:tcPr>
          <w:p w14:paraId="3B0FEA12" w14:textId="700784E7" w:rsidR="00A92BA3" w:rsidRPr="007B4E1A" w:rsidRDefault="00E55B3C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7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 xml:space="preserve"> (81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>.0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2" w:type="dxa"/>
            <w:vAlign w:val="center"/>
          </w:tcPr>
          <w:p w14:paraId="6C939006" w14:textId="42F0070E" w:rsidR="00A92BA3" w:rsidRPr="007B4E1A" w:rsidRDefault="00E55B3C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5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 xml:space="preserve"> (83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>.3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4" w:type="dxa"/>
            <w:vAlign w:val="center"/>
          </w:tcPr>
          <w:p w14:paraId="74092E10" w14:textId="4315CD89" w:rsidR="00A92BA3" w:rsidRPr="007B4E1A" w:rsidRDefault="00E55B3C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6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 xml:space="preserve"> (68.4)</w:t>
            </w:r>
          </w:p>
        </w:tc>
        <w:tc>
          <w:tcPr>
            <w:tcW w:w="1444" w:type="dxa"/>
            <w:vAlign w:val="center"/>
          </w:tcPr>
          <w:p w14:paraId="1F390DA2" w14:textId="6890C4A3" w:rsidR="00A92BA3" w:rsidRPr="007B4E1A" w:rsidRDefault="00E55B3C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6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15765" w:rsidRPr="007B4E1A">
              <w:rPr>
                <w:rFonts w:ascii="Arial" w:hAnsi="Arial" w:cs="Arial"/>
                <w:sz w:val="20"/>
                <w:szCs w:val="20"/>
              </w:rPr>
              <w:t>83.7)</w:t>
            </w:r>
          </w:p>
        </w:tc>
        <w:tc>
          <w:tcPr>
            <w:tcW w:w="1182" w:type="dxa"/>
            <w:vAlign w:val="center"/>
          </w:tcPr>
          <w:p w14:paraId="6ACCB007" w14:textId="2F5623AF" w:rsidR="00A92BA3" w:rsidRPr="007B4E1A" w:rsidRDefault="00E55B3C" w:rsidP="00115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 (</w:t>
            </w:r>
            <w:r w:rsidR="00115765" w:rsidRPr="007B4E1A">
              <w:rPr>
                <w:rFonts w:ascii="Arial" w:hAnsi="Arial" w:cs="Arial"/>
                <w:sz w:val="20"/>
                <w:szCs w:val="20"/>
              </w:rPr>
              <w:t>50.0</w:t>
            </w:r>
            <w:r w:rsidRPr="007B4E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14:paraId="4989F4E1" w14:textId="454A38BD" w:rsidR="00A92BA3" w:rsidRPr="007B4E1A" w:rsidRDefault="00E55B3C" w:rsidP="000E4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E55B3C" w:rsidRPr="007B4E1A" w14:paraId="6AF7BF93" w14:textId="77777777" w:rsidTr="000E4A56">
        <w:trPr>
          <w:trHeight w:val="437"/>
        </w:trPr>
        <w:tc>
          <w:tcPr>
            <w:tcW w:w="2405" w:type="dxa"/>
          </w:tcPr>
          <w:p w14:paraId="343FC806" w14:textId="624A6A38" w:rsidR="00E55B3C" w:rsidRPr="007B4E1A" w:rsidRDefault="00E55B3C" w:rsidP="00E55B3C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&gt;VGPR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>, n (%)*</w:t>
            </w:r>
          </w:p>
        </w:tc>
        <w:tc>
          <w:tcPr>
            <w:tcW w:w="1271" w:type="dxa"/>
            <w:vAlign w:val="center"/>
          </w:tcPr>
          <w:p w14:paraId="0DE94FE5" w14:textId="178DAAAF" w:rsidR="00E55B3C" w:rsidRPr="007B4E1A" w:rsidRDefault="00E55B3C" w:rsidP="009F7021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B4E1A">
              <w:rPr>
                <w:rFonts w:ascii="Arial" w:hAnsi="Arial" w:cs="Arial"/>
                <w:sz w:val="20"/>
                <w:szCs w:val="20"/>
                <w:lang w:val="en-CA"/>
              </w:rPr>
              <w:t>78</w:t>
            </w:r>
            <w:r w:rsidR="00185B7F" w:rsidRPr="007B4E1A">
              <w:rPr>
                <w:rFonts w:ascii="Arial" w:hAnsi="Arial" w:cs="Arial"/>
                <w:sz w:val="20"/>
                <w:szCs w:val="20"/>
                <w:lang w:val="en-CA"/>
              </w:rPr>
              <w:t xml:space="preserve"> (5</w:t>
            </w:r>
            <w:r w:rsidR="009F7021" w:rsidRPr="007B4E1A">
              <w:rPr>
                <w:rFonts w:ascii="Arial" w:hAnsi="Arial" w:cs="Arial"/>
                <w:sz w:val="20"/>
                <w:szCs w:val="20"/>
                <w:lang w:val="en-CA"/>
              </w:rPr>
              <w:t>1.7</w:t>
            </w:r>
            <w:r w:rsidR="00185B7F" w:rsidRPr="007B4E1A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575" w:type="dxa"/>
            <w:vAlign w:val="center"/>
          </w:tcPr>
          <w:p w14:paraId="4AAAC321" w14:textId="1310FD85" w:rsidR="00E55B3C" w:rsidRPr="007B4E1A" w:rsidRDefault="00E55B3C" w:rsidP="009F70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34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>8.6</w:t>
            </w:r>
            <w:r w:rsidR="00185B7F" w:rsidRPr="007B4E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2" w:type="dxa"/>
            <w:vAlign w:val="center"/>
          </w:tcPr>
          <w:p w14:paraId="140CB902" w14:textId="4A962F4B" w:rsidR="00E55B3C" w:rsidRPr="007B4E1A" w:rsidRDefault="00E55B3C" w:rsidP="009F70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4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1444" w:type="dxa"/>
            <w:vAlign w:val="center"/>
          </w:tcPr>
          <w:p w14:paraId="47224A68" w14:textId="3094C070" w:rsidR="00E55B3C" w:rsidRPr="007B4E1A" w:rsidRDefault="00E55B3C" w:rsidP="00E55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6</w:t>
            </w:r>
            <w:r w:rsidR="009F7021" w:rsidRPr="007B4E1A">
              <w:rPr>
                <w:rFonts w:ascii="Arial" w:hAnsi="Arial" w:cs="Arial"/>
                <w:sz w:val="20"/>
                <w:szCs w:val="20"/>
              </w:rPr>
              <w:t xml:space="preserve"> (42.1)</w:t>
            </w:r>
          </w:p>
        </w:tc>
        <w:tc>
          <w:tcPr>
            <w:tcW w:w="1444" w:type="dxa"/>
            <w:vAlign w:val="center"/>
          </w:tcPr>
          <w:p w14:paraId="098D58F8" w14:textId="336F8F80" w:rsidR="00E55B3C" w:rsidRPr="007B4E1A" w:rsidRDefault="00E55B3C" w:rsidP="00E55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22</w:t>
            </w:r>
            <w:r w:rsidR="00115765" w:rsidRPr="007B4E1A">
              <w:rPr>
                <w:rFonts w:ascii="Arial" w:hAnsi="Arial" w:cs="Arial"/>
                <w:sz w:val="20"/>
                <w:szCs w:val="20"/>
              </w:rPr>
              <w:t xml:space="preserve"> (51.2)</w:t>
            </w:r>
          </w:p>
        </w:tc>
        <w:tc>
          <w:tcPr>
            <w:tcW w:w="1182" w:type="dxa"/>
            <w:vAlign w:val="center"/>
          </w:tcPr>
          <w:p w14:paraId="0E9AC5C3" w14:textId="4A0EF0AC" w:rsidR="00E55B3C" w:rsidRPr="007B4E1A" w:rsidRDefault="00E55B3C" w:rsidP="00115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1 (</w:t>
            </w:r>
            <w:r w:rsidR="00115765" w:rsidRPr="007B4E1A">
              <w:rPr>
                <w:rFonts w:ascii="Arial" w:hAnsi="Arial" w:cs="Arial"/>
                <w:sz w:val="20"/>
                <w:szCs w:val="20"/>
              </w:rPr>
              <w:t>50.0</w:t>
            </w:r>
            <w:r w:rsidRPr="007B4E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14:paraId="62A18EFF" w14:textId="6A0A8B8A" w:rsidR="00E55B3C" w:rsidRPr="007B4E1A" w:rsidRDefault="00E55B3C" w:rsidP="00E55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E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D26012A" w14:textId="77777777" w:rsidR="00C15F2A" w:rsidRDefault="00852DE9" w:rsidP="00852DE9">
      <w:pPr>
        <w:ind w:left="-1560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  <w:vertAlign w:val="superscript"/>
        </w:rPr>
        <w:t>#</w:t>
      </w: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at the time of</w:t>
      </w:r>
      <w:r w:rsidRPr="007B4E1A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therapy initiation</w:t>
      </w:r>
      <w:r w:rsidRPr="007B4E1A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</w:p>
    <w:p w14:paraId="34806C45" w14:textId="2023FA8C" w:rsidR="00852DE9" w:rsidRPr="007B4E1A" w:rsidRDefault="00852DE9" w:rsidP="00852DE9">
      <w:pPr>
        <w:ind w:left="-1560"/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*</w:t>
      </w:r>
      <w:r w:rsidR="00C15F2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Percentage</w:t>
      </w: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 calculated for each category among patients with known information</w:t>
      </w:r>
    </w:p>
    <w:p w14:paraId="3DC65754" w14:textId="17F089BF" w:rsidR="00852DE9" w:rsidRPr="007B4E1A" w:rsidRDefault="00852DE9" w:rsidP="00852DE9">
      <w:pPr>
        <w:ind w:left="-1560"/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eGFR</w:t>
      </w:r>
      <w:proofErr w:type="spellEnd"/>
      <w:proofErr w:type="gramEnd"/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, estimated glomerular filtration rate</w:t>
      </w:r>
    </w:p>
    <w:p w14:paraId="01E11060" w14:textId="70D6FE31" w:rsidR="00A92BA3" w:rsidRPr="00A36698" w:rsidRDefault="00A92BA3" w:rsidP="00852DE9">
      <w:pPr>
        <w:ind w:left="-1560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 xml:space="preserve">Abbreviations: ORR, Overall response rate; PR, Partial response; VGPR, Very good partial response; </w:t>
      </w:r>
      <w:r w:rsidRPr="007B4E1A">
        <w:rPr>
          <w:rFonts w:ascii="Arial" w:eastAsia="Times New Roman" w:hAnsi="Arial" w:cs="Arial"/>
          <w:color w:val="000000"/>
          <w:sz w:val="18"/>
          <w:szCs w:val="18"/>
          <w:u w:val="single"/>
          <w:shd w:val="clear" w:color="auto" w:fill="FFFFFF"/>
        </w:rPr>
        <w:t>&gt;</w:t>
      </w:r>
      <w:r w:rsidRPr="007B4E1A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</w:rPr>
        <w:t>, equal or greater than</w:t>
      </w:r>
    </w:p>
    <w:p w14:paraId="7D10F732" w14:textId="77777777" w:rsidR="00852DE9" w:rsidRDefault="00852DE9" w:rsidP="00852DE9">
      <w:pP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0EE83686" w14:textId="77777777" w:rsidR="00852DE9" w:rsidRDefault="00852DE9" w:rsidP="00852DE9">
      <w:pP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7D8061CE" w14:textId="77777777" w:rsidR="00852DE9" w:rsidRDefault="00852DE9" w:rsidP="00852DE9">
      <w:pP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6D524650" w14:textId="6904821A" w:rsidR="00997CE9" w:rsidRDefault="00997CE9">
      <w:pPr>
        <w:rPr>
          <w:rFonts w:ascii="Arial" w:eastAsia="Times New Roman" w:hAnsi="Arial" w:cs="Arial"/>
          <w:color w:val="000000"/>
          <w:szCs w:val="22"/>
          <w:shd w:val="clear" w:color="auto" w:fill="FFFFFF"/>
        </w:rPr>
      </w:pPr>
      <w:bookmarkStart w:id="0" w:name="_GoBack"/>
      <w:bookmarkEnd w:id="0"/>
    </w:p>
    <w:sectPr w:rsidR="00997CE9" w:rsidSect="004D4D29">
      <w:footerReference w:type="default" r:id="rId8"/>
      <w:pgSz w:w="12240" w:h="15840"/>
      <w:pgMar w:top="1440" w:right="1800" w:bottom="704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AF217" w14:textId="77777777" w:rsidR="003B3633" w:rsidRDefault="003B3633" w:rsidP="004D4D29">
      <w:r>
        <w:separator/>
      </w:r>
    </w:p>
  </w:endnote>
  <w:endnote w:type="continuationSeparator" w:id="0">
    <w:p w14:paraId="6CB5E9B2" w14:textId="77777777" w:rsidR="003B3633" w:rsidRDefault="003B3633" w:rsidP="004D4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5704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5D12B" w14:textId="762F435D" w:rsidR="003B3633" w:rsidRDefault="003B36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04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140E38" w14:textId="77777777" w:rsidR="003B3633" w:rsidRDefault="003B3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0CEBD" w14:textId="77777777" w:rsidR="003B3633" w:rsidRDefault="003B3633" w:rsidP="004D4D29">
      <w:r>
        <w:separator/>
      </w:r>
    </w:p>
  </w:footnote>
  <w:footnote w:type="continuationSeparator" w:id="0">
    <w:p w14:paraId="0E5BC571" w14:textId="77777777" w:rsidR="003B3633" w:rsidRDefault="003B3633" w:rsidP="004D4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63F54"/>
    <w:multiLevelType w:val="multilevel"/>
    <w:tmpl w:val="861A3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864F5B"/>
    <w:multiLevelType w:val="hybridMultilevel"/>
    <w:tmpl w:val="07B4EB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902E2"/>
    <w:multiLevelType w:val="hybridMultilevel"/>
    <w:tmpl w:val="45CE6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6568A"/>
    <w:multiLevelType w:val="hybridMultilevel"/>
    <w:tmpl w:val="42CC19F2"/>
    <w:lvl w:ilvl="0" w:tplc="0DA601D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96A73"/>
    <w:multiLevelType w:val="multilevel"/>
    <w:tmpl w:val="0EFAD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AB5D80"/>
    <w:multiLevelType w:val="hybridMultilevel"/>
    <w:tmpl w:val="A060EFFE"/>
    <w:lvl w:ilvl="0" w:tplc="374012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C71EEE"/>
    <w:multiLevelType w:val="multilevel"/>
    <w:tmpl w:val="6A141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6E0D47"/>
    <w:multiLevelType w:val="hybridMultilevel"/>
    <w:tmpl w:val="647A218E"/>
    <w:lvl w:ilvl="0" w:tplc="F3C45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F73E45"/>
    <w:multiLevelType w:val="hybridMultilevel"/>
    <w:tmpl w:val="39D2B978"/>
    <w:lvl w:ilvl="0" w:tplc="6D2235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FD69EC"/>
    <w:multiLevelType w:val="hybridMultilevel"/>
    <w:tmpl w:val="46C2F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4"/>
  </w:num>
  <w:num w:numId="7">
    <w:abstractNumId w:val="6"/>
  </w:num>
  <w:num w:numId="8">
    <w:abstractNumId w:val="5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Hematology (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7299"/>
    <w:rsid w:val="00000ACB"/>
    <w:rsid w:val="0000207E"/>
    <w:rsid w:val="0000233F"/>
    <w:rsid w:val="00002B79"/>
    <w:rsid w:val="0000417C"/>
    <w:rsid w:val="00010563"/>
    <w:rsid w:val="00012714"/>
    <w:rsid w:val="000150B9"/>
    <w:rsid w:val="00015715"/>
    <w:rsid w:val="00015884"/>
    <w:rsid w:val="00020197"/>
    <w:rsid w:val="00021022"/>
    <w:rsid w:val="00035A5A"/>
    <w:rsid w:val="000416D8"/>
    <w:rsid w:val="0004211B"/>
    <w:rsid w:val="00042FB1"/>
    <w:rsid w:val="00045119"/>
    <w:rsid w:val="000479BC"/>
    <w:rsid w:val="00056F59"/>
    <w:rsid w:val="00065AB9"/>
    <w:rsid w:val="00066567"/>
    <w:rsid w:val="000676A7"/>
    <w:rsid w:val="000711B5"/>
    <w:rsid w:val="00074539"/>
    <w:rsid w:val="00077303"/>
    <w:rsid w:val="00090EF9"/>
    <w:rsid w:val="00095C39"/>
    <w:rsid w:val="000A026E"/>
    <w:rsid w:val="000A0596"/>
    <w:rsid w:val="000A4B2B"/>
    <w:rsid w:val="000A6D61"/>
    <w:rsid w:val="000B1075"/>
    <w:rsid w:val="000B2EE9"/>
    <w:rsid w:val="000B3697"/>
    <w:rsid w:val="000C1694"/>
    <w:rsid w:val="000C248E"/>
    <w:rsid w:val="000C2591"/>
    <w:rsid w:val="000D0D63"/>
    <w:rsid w:val="000D1DE9"/>
    <w:rsid w:val="000D2803"/>
    <w:rsid w:val="000D5C7A"/>
    <w:rsid w:val="000E243A"/>
    <w:rsid w:val="000E3A27"/>
    <w:rsid w:val="000E4A56"/>
    <w:rsid w:val="000E5ED7"/>
    <w:rsid w:val="000E6B54"/>
    <w:rsid w:val="000E72D5"/>
    <w:rsid w:val="000F4B81"/>
    <w:rsid w:val="0010311C"/>
    <w:rsid w:val="00104788"/>
    <w:rsid w:val="00105646"/>
    <w:rsid w:val="00105BB3"/>
    <w:rsid w:val="00106492"/>
    <w:rsid w:val="00111743"/>
    <w:rsid w:val="00115765"/>
    <w:rsid w:val="00117D69"/>
    <w:rsid w:val="00121C78"/>
    <w:rsid w:val="001224F9"/>
    <w:rsid w:val="00122BEE"/>
    <w:rsid w:val="001241A2"/>
    <w:rsid w:val="00124594"/>
    <w:rsid w:val="001266B4"/>
    <w:rsid w:val="00127173"/>
    <w:rsid w:val="00136765"/>
    <w:rsid w:val="0014182A"/>
    <w:rsid w:val="001419FF"/>
    <w:rsid w:val="00141D74"/>
    <w:rsid w:val="0015640C"/>
    <w:rsid w:val="001576A5"/>
    <w:rsid w:val="00160CC3"/>
    <w:rsid w:val="0016186A"/>
    <w:rsid w:val="0016279A"/>
    <w:rsid w:val="00163499"/>
    <w:rsid w:val="00163646"/>
    <w:rsid w:val="00165C96"/>
    <w:rsid w:val="001706D8"/>
    <w:rsid w:val="00170DD3"/>
    <w:rsid w:val="00171927"/>
    <w:rsid w:val="00171F23"/>
    <w:rsid w:val="00176FC9"/>
    <w:rsid w:val="001771F4"/>
    <w:rsid w:val="001809CE"/>
    <w:rsid w:val="00181004"/>
    <w:rsid w:val="0018184F"/>
    <w:rsid w:val="00182332"/>
    <w:rsid w:val="00182822"/>
    <w:rsid w:val="00184F8F"/>
    <w:rsid w:val="00185234"/>
    <w:rsid w:val="00185B7F"/>
    <w:rsid w:val="00186210"/>
    <w:rsid w:val="00192DD9"/>
    <w:rsid w:val="0019658A"/>
    <w:rsid w:val="00197377"/>
    <w:rsid w:val="00197422"/>
    <w:rsid w:val="001A5989"/>
    <w:rsid w:val="001A68E9"/>
    <w:rsid w:val="001A7020"/>
    <w:rsid w:val="001C0A39"/>
    <w:rsid w:val="001C1F91"/>
    <w:rsid w:val="001C7E4A"/>
    <w:rsid w:val="001D468C"/>
    <w:rsid w:val="001D7A69"/>
    <w:rsid w:val="001E0319"/>
    <w:rsid w:val="001F017E"/>
    <w:rsid w:val="001F1B09"/>
    <w:rsid w:val="001F34F4"/>
    <w:rsid w:val="002029B2"/>
    <w:rsid w:val="0020371F"/>
    <w:rsid w:val="00203D7A"/>
    <w:rsid w:val="0020700B"/>
    <w:rsid w:val="00210AEC"/>
    <w:rsid w:val="002125ED"/>
    <w:rsid w:val="00212EC7"/>
    <w:rsid w:val="00212FBA"/>
    <w:rsid w:val="002161CA"/>
    <w:rsid w:val="002176BC"/>
    <w:rsid w:val="00220E51"/>
    <w:rsid w:val="00220FD8"/>
    <w:rsid w:val="00230FDB"/>
    <w:rsid w:val="00234DC5"/>
    <w:rsid w:val="0023564C"/>
    <w:rsid w:val="0023573C"/>
    <w:rsid w:val="002359FE"/>
    <w:rsid w:val="00240909"/>
    <w:rsid w:val="00243060"/>
    <w:rsid w:val="00244117"/>
    <w:rsid w:val="002479F3"/>
    <w:rsid w:val="00253EA1"/>
    <w:rsid w:val="00256AC4"/>
    <w:rsid w:val="00257CAB"/>
    <w:rsid w:val="00260A17"/>
    <w:rsid w:val="00270577"/>
    <w:rsid w:val="00271DEF"/>
    <w:rsid w:val="00274F82"/>
    <w:rsid w:val="00277299"/>
    <w:rsid w:val="0028136F"/>
    <w:rsid w:val="00283C92"/>
    <w:rsid w:val="00287210"/>
    <w:rsid w:val="002935A0"/>
    <w:rsid w:val="00293D68"/>
    <w:rsid w:val="00296C0C"/>
    <w:rsid w:val="00296DF0"/>
    <w:rsid w:val="002A0FD9"/>
    <w:rsid w:val="002A43B0"/>
    <w:rsid w:val="002B11ED"/>
    <w:rsid w:val="002B513F"/>
    <w:rsid w:val="002C52B9"/>
    <w:rsid w:val="002C6FC2"/>
    <w:rsid w:val="002D0F16"/>
    <w:rsid w:val="002D4EBB"/>
    <w:rsid w:val="002D58C6"/>
    <w:rsid w:val="002E0592"/>
    <w:rsid w:val="002F4466"/>
    <w:rsid w:val="00303C35"/>
    <w:rsid w:val="00305A3F"/>
    <w:rsid w:val="003060B1"/>
    <w:rsid w:val="0031228B"/>
    <w:rsid w:val="00313835"/>
    <w:rsid w:val="00315745"/>
    <w:rsid w:val="00315DFB"/>
    <w:rsid w:val="00320074"/>
    <w:rsid w:val="00325FCE"/>
    <w:rsid w:val="00327070"/>
    <w:rsid w:val="0033187C"/>
    <w:rsid w:val="003321C8"/>
    <w:rsid w:val="00333AAE"/>
    <w:rsid w:val="00336051"/>
    <w:rsid w:val="003373CA"/>
    <w:rsid w:val="00337C58"/>
    <w:rsid w:val="003423D1"/>
    <w:rsid w:val="00346194"/>
    <w:rsid w:val="00347BBE"/>
    <w:rsid w:val="003500AF"/>
    <w:rsid w:val="00357B85"/>
    <w:rsid w:val="00360874"/>
    <w:rsid w:val="00362C24"/>
    <w:rsid w:val="00364106"/>
    <w:rsid w:val="003641F1"/>
    <w:rsid w:val="00364A0F"/>
    <w:rsid w:val="003662F5"/>
    <w:rsid w:val="003664E6"/>
    <w:rsid w:val="003666CC"/>
    <w:rsid w:val="00370DD2"/>
    <w:rsid w:val="00371E8A"/>
    <w:rsid w:val="003732AA"/>
    <w:rsid w:val="00373EFC"/>
    <w:rsid w:val="0037546A"/>
    <w:rsid w:val="00376354"/>
    <w:rsid w:val="00376EE4"/>
    <w:rsid w:val="0037710A"/>
    <w:rsid w:val="0038716A"/>
    <w:rsid w:val="0038758C"/>
    <w:rsid w:val="00394404"/>
    <w:rsid w:val="00395A76"/>
    <w:rsid w:val="003A51E7"/>
    <w:rsid w:val="003B2B78"/>
    <w:rsid w:val="003B326B"/>
    <w:rsid w:val="003B3633"/>
    <w:rsid w:val="003B44E3"/>
    <w:rsid w:val="003B5C63"/>
    <w:rsid w:val="003B63E1"/>
    <w:rsid w:val="003B7F93"/>
    <w:rsid w:val="003C03F0"/>
    <w:rsid w:val="003C2ED2"/>
    <w:rsid w:val="003C4B27"/>
    <w:rsid w:val="003C5508"/>
    <w:rsid w:val="003C6DC2"/>
    <w:rsid w:val="003D15B4"/>
    <w:rsid w:val="003E0DF5"/>
    <w:rsid w:val="003E0FB4"/>
    <w:rsid w:val="003E2066"/>
    <w:rsid w:val="003E422A"/>
    <w:rsid w:val="003E6F58"/>
    <w:rsid w:val="003F2EA7"/>
    <w:rsid w:val="003F4909"/>
    <w:rsid w:val="003F577D"/>
    <w:rsid w:val="003F652F"/>
    <w:rsid w:val="003F7B57"/>
    <w:rsid w:val="00400D07"/>
    <w:rsid w:val="00403E2C"/>
    <w:rsid w:val="0040449B"/>
    <w:rsid w:val="00405ACA"/>
    <w:rsid w:val="00406417"/>
    <w:rsid w:val="004135EC"/>
    <w:rsid w:val="00416CBE"/>
    <w:rsid w:val="00422476"/>
    <w:rsid w:val="00424BAD"/>
    <w:rsid w:val="00425007"/>
    <w:rsid w:val="00427491"/>
    <w:rsid w:val="00430E5F"/>
    <w:rsid w:val="004334D6"/>
    <w:rsid w:val="00433E84"/>
    <w:rsid w:val="00436008"/>
    <w:rsid w:val="00443C95"/>
    <w:rsid w:val="00445DA3"/>
    <w:rsid w:val="0044663A"/>
    <w:rsid w:val="00447902"/>
    <w:rsid w:val="00450AF5"/>
    <w:rsid w:val="00450EE8"/>
    <w:rsid w:val="0045489A"/>
    <w:rsid w:val="004614AE"/>
    <w:rsid w:val="00463F5F"/>
    <w:rsid w:val="004644B8"/>
    <w:rsid w:val="0047162B"/>
    <w:rsid w:val="00473B61"/>
    <w:rsid w:val="004744FD"/>
    <w:rsid w:val="00481BFE"/>
    <w:rsid w:val="0048270E"/>
    <w:rsid w:val="0048434E"/>
    <w:rsid w:val="00485263"/>
    <w:rsid w:val="00487763"/>
    <w:rsid w:val="00487D9D"/>
    <w:rsid w:val="004918B6"/>
    <w:rsid w:val="004942DB"/>
    <w:rsid w:val="00496AC2"/>
    <w:rsid w:val="004A265A"/>
    <w:rsid w:val="004A68C2"/>
    <w:rsid w:val="004B0B17"/>
    <w:rsid w:val="004B2397"/>
    <w:rsid w:val="004B35E4"/>
    <w:rsid w:val="004B3BE0"/>
    <w:rsid w:val="004B53EE"/>
    <w:rsid w:val="004B7CD4"/>
    <w:rsid w:val="004C0F7A"/>
    <w:rsid w:val="004C10E2"/>
    <w:rsid w:val="004C1672"/>
    <w:rsid w:val="004D31CC"/>
    <w:rsid w:val="004D31D8"/>
    <w:rsid w:val="004D4D29"/>
    <w:rsid w:val="004D5BF0"/>
    <w:rsid w:val="004D758F"/>
    <w:rsid w:val="004E06C7"/>
    <w:rsid w:val="004E142B"/>
    <w:rsid w:val="004E2C12"/>
    <w:rsid w:val="004E3186"/>
    <w:rsid w:val="004E59CE"/>
    <w:rsid w:val="004F0DCF"/>
    <w:rsid w:val="004F1FE9"/>
    <w:rsid w:val="004F2441"/>
    <w:rsid w:val="004F755A"/>
    <w:rsid w:val="0050499D"/>
    <w:rsid w:val="00505EDE"/>
    <w:rsid w:val="005063DD"/>
    <w:rsid w:val="00506B6D"/>
    <w:rsid w:val="00512870"/>
    <w:rsid w:val="0051404E"/>
    <w:rsid w:val="0051469D"/>
    <w:rsid w:val="005179BF"/>
    <w:rsid w:val="00522B3A"/>
    <w:rsid w:val="00523AE1"/>
    <w:rsid w:val="00523BEB"/>
    <w:rsid w:val="00523D4D"/>
    <w:rsid w:val="00524F87"/>
    <w:rsid w:val="005261B2"/>
    <w:rsid w:val="00535096"/>
    <w:rsid w:val="005367D3"/>
    <w:rsid w:val="005403E7"/>
    <w:rsid w:val="00540A5B"/>
    <w:rsid w:val="00546131"/>
    <w:rsid w:val="00546613"/>
    <w:rsid w:val="00551CF6"/>
    <w:rsid w:val="005544E0"/>
    <w:rsid w:val="00555494"/>
    <w:rsid w:val="00557CCE"/>
    <w:rsid w:val="00563E0C"/>
    <w:rsid w:val="00564067"/>
    <w:rsid w:val="005642CE"/>
    <w:rsid w:val="005724B9"/>
    <w:rsid w:val="005748A5"/>
    <w:rsid w:val="005752B6"/>
    <w:rsid w:val="005764C8"/>
    <w:rsid w:val="00577245"/>
    <w:rsid w:val="0057756F"/>
    <w:rsid w:val="0058049C"/>
    <w:rsid w:val="00583C15"/>
    <w:rsid w:val="00586955"/>
    <w:rsid w:val="005912C6"/>
    <w:rsid w:val="00591E07"/>
    <w:rsid w:val="00594F55"/>
    <w:rsid w:val="005A0B38"/>
    <w:rsid w:val="005A5672"/>
    <w:rsid w:val="005A76B8"/>
    <w:rsid w:val="005B11A2"/>
    <w:rsid w:val="005B4068"/>
    <w:rsid w:val="005B4985"/>
    <w:rsid w:val="005B60FB"/>
    <w:rsid w:val="005D17FA"/>
    <w:rsid w:val="005D61E7"/>
    <w:rsid w:val="005E1DDE"/>
    <w:rsid w:val="005E5E5A"/>
    <w:rsid w:val="005E6761"/>
    <w:rsid w:val="005E7A7B"/>
    <w:rsid w:val="005E7AE8"/>
    <w:rsid w:val="005F1C56"/>
    <w:rsid w:val="005F5C97"/>
    <w:rsid w:val="005F722A"/>
    <w:rsid w:val="00602C6C"/>
    <w:rsid w:val="00610316"/>
    <w:rsid w:val="00612D9D"/>
    <w:rsid w:val="00622B4D"/>
    <w:rsid w:val="00622BE5"/>
    <w:rsid w:val="00623ED6"/>
    <w:rsid w:val="006244BF"/>
    <w:rsid w:val="006265A5"/>
    <w:rsid w:val="006267D6"/>
    <w:rsid w:val="0062682D"/>
    <w:rsid w:val="00635B97"/>
    <w:rsid w:val="0063678B"/>
    <w:rsid w:val="0064256B"/>
    <w:rsid w:val="00644BA0"/>
    <w:rsid w:val="00644FB4"/>
    <w:rsid w:val="00646683"/>
    <w:rsid w:val="00647993"/>
    <w:rsid w:val="00651D7F"/>
    <w:rsid w:val="0065634D"/>
    <w:rsid w:val="006566CB"/>
    <w:rsid w:val="00657C10"/>
    <w:rsid w:val="0066184E"/>
    <w:rsid w:val="006665AA"/>
    <w:rsid w:val="00666F30"/>
    <w:rsid w:val="00667AB8"/>
    <w:rsid w:val="0067739A"/>
    <w:rsid w:val="0068214C"/>
    <w:rsid w:val="00685C50"/>
    <w:rsid w:val="00691D50"/>
    <w:rsid w:val="00692330"/>
    <w:rsid w:val="006931DE"/>
    <w:rsid w:val="00693247"/>
    <w:rsid w:val="00694FD5"/>
    <w:rsid w:val="00697CF2"/>
    <w:rsid w:val="006A060B"/>
    <w:rsid w:val="006A074A"/>
    <w:rsid w:val="006A086C"/>
    <w:rsid w:val="006A25D8"/>
    <w:rsid w:val="006A3447"/>
    <w:rsid w:val="006A43D9"/>
    <w:rsid w:val="006A5F67"/>
    <w:rsid w:val="006A608C"/>
    <w:rsid w:val="006A64D9"/>
    <w:rsid w:val="006A6926"/>
    <w:rsid w:val="006B0D32"/>
    <w:rsid w:val="006B1203"/>
    <w:rsid w:val="006B2935"/>
    <w:rsid w:val="006B4087"/>
    <w:rsid w:val="006B5040"/>
    <w:rsid w:val="006B75DC"/>
    <w:rsid w:val="006B7C79"/>
    <w:rsid w:val="006C0359"/>
    <w:rsid w:val="006C2702"/>
    <w:rsid w:val="006D0E12"/>
    <w:rsid w:val="006D1D4D"/>
    <w:rsid w:val="006D3024"/>
    <w:rsid w:val="006D360D"/>
    <w:rsid w:val="006D4D22"/>
    <w:rsid w:val="006D5163"/>
    <w:rsid w:val="006D5470"/>
    <w:rsid w:val="006D6744"/>
    <w:rsid w:val="006E2CE3"/>
    <w:rsid w:val="006E5264"/>
    <w:rsid w:val="006F2AAF"/>
    <w:rsid w:val="006F2C7E"/>
    <w:rsid w:val="006F30A6"/>
    <w:rsid w:val="006F4145"/>
    <w:rsid w:val="006F4185"/>
    <w:rsid w:val="006F644A"/>
    <w:rsid w:val="006F6FF7"/>
    <w:rsid w:val="006F7A05"/>
    <w:rsid w:val="007044EF"/>
    <w:rsid w:val="007168AF"/>
    <w:rsid w:val="007176E2"/>
    <w:rsid w:val="0072230F"/>
    <w:rsid w:val="007231EE"/>
    <w:rsid w:val="00723C3F"/>
    <w:rsid w:val="0072417B"/>
    <w:rsid w:val="007243BB"/>
    <w:rsid w:val="00726283"/>
    <w:rsid w:val="00731771"/>
    <w:rsid w:val="0073338D"/>
    <w:rsid w:val="00735962"/>
    <w:rsid w:val="007359D9"/>
    <w:rsid w:val="007456BC"/>
    <w:rsid w:val="007470D7"/>
    <w:rsid w:val="0075019A"/>
    <w:rsid w:val="0075072E"/>
    <w:rsid w:val="007529A8"/>
    <w:rsid w:val="007544F2"/>
    <w:rsid w:val="007623BC"/>
    <w:rsid w:val="0076629C"/>
    <w:rsid w:val="00771ABD"/>
    <w:rsid w:val="00780A97"/>
    <w:rsid w:val="007827EB"/>
    <w:rsid w:val="00785743"/>
    <w:rsid w:val="00786391"/>
    <w:rsid w:val="00793158"/>
    <w:rsid w:val="007954F1"/>
    <w:rsid w:val="00795C3B"/>
    <w:rsid w:val="0079697A"/>
    <w:rsid w:val="007A32BD"/>
    <w:rsid w:val="007A33B8"/>
    <w:rsid w:val="007B01C8"/>
    <w:rsid w:val="007B4E1A"/>
    <w:rsid w:val="007B7709"/>
    <w:rsid w:val="007B7A9E"/>
    <w:rsid w:val="007B7F4E"/>
    <w:rsid w:val="007C02A6"/>
    <w:rsid w:val="007C0A3A"/>
    <w:rsid w:val="007C3424"/>
    <w:rsid w:val="007C36FC"/>
    <w:rsid w:val="007C705A"/>
    <w:rsid w:val="007D6056"/>
    <w:rsid w:val="007E4570"/>
    <w:rsid w:val="007E5510"/>
    <w:rsid w:val="007F04FD"/>
    <w:rsid w:val="007F2664"/>
    <w:rsid w:val="007F3117"/>
    <w:rsid w:val="007F3883"/>
    <w:rsid w:val="007F41B3"/>
    <w:rsid w:val="0080520B"/>
    <w:rsid w:val="008059A2"/>
    <w:rsid w:val="0080691D"/>
    <w:rsid w:val="00806BB8"/>
    <w:rsid w:val="0081159D"/>
    <w:rsid w:val="00812D14"/>
    <w:rsid w:val="00812E9A"/>
    <w:rsid w:val="0081533F"/>
    <w:rsid w:val="00824E0B"/>
    <w:rsid w:val="00826E67"/>
    <w:rsid w:val="00830EEC"/>
    <w:rsid w:val="008329E9"/>
    <w:rsid w:val="00835437"/>
    <w:rsid w:val="00837472"/>
    <w:rsid w:val="00837EC7"/>
    <w:rsid w:val="0084161E"/>
    <w:rsid w:val="00846660"/>
    <w:rsid w:val="00846736"/>
    <w:rsid w:val="0085003A"/>
    <w:rsid w:val="00852449"/>
    <w:rsid w:val="00852B67"/>
    <w:rsid w:val="00852DE9"/>
    <w:rsid w:val="0085662D"/>
    <w:rsid w:val="00856973"/>
    <w:rsid w:val="00857C5D"/>
    <w:rsid w:val="008602E4"/>
    <w:rsid w:val="00861907"/>
    <w:rsid w:val="008651EB"/>
    <w:rsid w:val="00865401"/>
    <w:rsid w:val="008676FA"/>
    <w:rsid w:val="00870086"/>
    <w:rsid w:val="00870380"/>
    <w:rsid w:val="00872B42"/>
    <w:rsid w:val="00872E32"/>
    <w:rsid w:val="00873436"/>
    <w:rsid w:val="00874B4D"/>
    <w:rsid w:val="0087588D"/>
    <w:rsid w:val="00876540"/>
    <w:rsid w:val="00876C0A"/>
    <w:rsid w:val="008823CB"/>
    <w:rsid w:val="00882E44"/>
    <w:rsid w:val="00882F0F"/>
    <w:rsid w:val="00883D7B"/>
    <w:rsid w:val="00884257"/>
    <w:rsid w:val="008918E8"/>
    <w:rsid w:val="00893077"/>
    <w:rsid w:val="00894179"/>
    <w:rsid w:val="00894683"/>
    <w:rsid w:val="0089473D"/>
    <w:rsid w:val="008A3DAF"/>
    <w:rsid w:val="008A3F70"/>
    <w:rsid w:val="008A4475"/>
    <w:rsid w:val="008A49B4"/>
    <w:rsid w:val="008A501B"/>
    <w:rsid w:val="008B139E"/>
    <w:rsid w:val="008B1992"/>
    <w:rsid w:val="008B4C0C"/>
    <w:rsid w:val="008B5FC9"/>
    <w:rsid w:val="008C13D0"/>
    <w:rsid w:val="008C1697"/>
    <w:rsid w:val="008C1724"/>
    <w:rsid w:val="008C35D1"/>
    <w:rsid w:val="008C4624"/>
    <w:rsid w:val="008C75DD"/>
    <w:rsid w:val="008C763D"/>
    <w:rsid w:val="008C7876"/>
    <w:rsid w:val="008D0562"/>
    <w:rsid w:val="008D080C"/>
    <w:rsid w:val="008D140E"/>
    <w:rsid w:val="008D3F32"/>
    <w:rsid w:val="008D48E5"/>
    <w:rsid w:val="008D577F"/>
    <w:rsid w:val="008D7153"/>
    <w:rsid w:val="008D7F85"/>
    <w:rsid w:val="008E1D23"/>
    <w:rsid w:val="008E4C60"/>
    <w:rsid w:val="008E5783"/>
    <w:rsid w:val="008E6824"/>
    <w:rsid w:val="008F2D3E"/>
    <w:rsid w:val="008F2FE6"/>
    <w:rsid w:val="008F3427"/>
    <w:rsid w:val="008F4027"/>
    <w:rsid w:val="008F54EE"/>
    <w:rsid w:val="008F7067"/>
    <w:rsid w:val="0090357B"/>
    <w:rsid w:val="00903B34"/>
    <w:rsid w:val="00903CE5"/>
    <w:rsid w:val="00904117"/>
    <w:rsid w:val="00905229"/>
    <w:rsid w:val="009067A5"/>
    <w:rsid w:val="009072B0"/>
    <w:rsid w:val="009079A5"/>
    <w:rsid w:val="009114B6"/>
    <w:rsid w:val="009220C1"/>
    <w:rsid w:val="009227E4"/>
    <w:rsid w:val="00923D96"/>
    <w:rsid w:val="00924DB6"/>
    <w:rsid w:val="009259BD"/>
    <w:rsid w:val="00926E4F"/>
    <w:rsid w:val="00930849"/>
    <w:rsid w:val="00930B58"/>
    <w:rsid w:val="0093177B"/>
    <w:rsid w:val="00932D91"/>
    <w:rsid w:val="00933226"/>
    <w:rsid w:val="00934554"/>
    <w:rsid w:val="009365A2"/>
    <w:rsid w:val="00937384"/>
    <w:rsid w:val="00942FDC"/>
    <w:rsid w:val="0094330E"/>
    <w:rsid w:val="00944C99"/>
    <w:rsid w:val="00946C18"/>
    <w:rsid w:val="00952FAC"/>
    <w:rsid w:val="009542DC"/>
    <w:rsid w:val="00955B6F"/>
    <w:rsid w:val="00956638"/>
    <w:rsid w:val="00957D49"/>
    <w:rsid w:val="00962FCB"/>
    <w:rsid w:val="00964CD3"/>
    <w:rsid w:val="00965045"/>
    <w:rsid w:val="00965757"/>
    <w:rsid w:val="00965EE5"/>
    <w:rsid w:val="0097427D"/>
    <w:rsid w:val="009766DA"/>
    <w:rsid w:val="009866B0"/>
    <w:rsid w:val="00990059"/>
    <w:rsid w:val="009927B2"/>
    <w:rsid w:val="00996A2D"/>
    <w:rsid w:val="00997CE9"/>
    <w:rsid w:val="009A21D4"/>
    <w:rsid w:val="009A49F0"/>
    <w:rsid w:val="009A4C9A"/>
    <w:rsid w:val="009A69F3"/>
    <w:rsid w:val="009A7460"/>
    <w:rsid w:val="009B2029"/>
    <w:rsid w:val="009B4BBA"/>
    <w:rsid w:val="009B5341"/>
    <w:rsid w:val="009C0541"/>
    <w:rsid w:val="009C1C20"/>
    <w:rsid w:val="009D21E2"/>
    <w:rsid w:val="009D27E2"/>
    <w:rsid w:val="009D536E"/>
    <w:rsid w:val="009D6814"/>
    <w:rsid w:val="009E0A32"/>
    <w:rsid w:val="009E108A"/>
    <w:rsid w:val="009E11BA"/>
    <w:rsid w:val="009E16E3"/>
    <w:rsid w:val="009E2A22"/>
    <w:rsid w:val="009E5934"/>
    <w:rsid w:val="009E73B6"/>
    <w:rsid w:val="009E7CD0"/>
    <w:rsid w:val="009F1E00"/>
    <w:rsid w:val="009F2295"/>
    <w:rsid w:val="009F25A1"/>
    <w:rsid w:val="009F3688"/>
    <w:rsid w:val="009F42EC"/>
    <w:rsid w:val="009F7021"/>
    <w:rsid w:val="009F781C"/>
    <w:rsid w:val="00A0204C"/>
    <w:rsid w:val="00A033F0"/>
    <w:rsid w:val="00A044C8"/>
    <w:rsid w:val="00A04B05"/>
    <w:rsid w:val="00A05E4C"/>
    <w:rsid w:val="00A07696"/>
    <w:rsid w:val="00A10F7D"/>
    <w:rsid w:val="00A11418"/>
    <w:rsid w:val="00A1224A"/>
    <w:rsid w:val="00A14DC6"/>
    <w:rsid w:val="00A15E77"/>
    <w:rsid w:val="00A16ABA"/>
    <w:rsid w:val="00A23F00"/>
    <w:rsid w:val="00A269BD"/>
    <w:rsid w:val="00A3472F"/>
    <w:rsid w:val="00A36698"/>
    <w:rsid w:val="00A37992"/>
    <w:rsid w:val="00A40A21"/>
    <w:rsid w:val="00A414A1"/>
    <w:rsid w:val="00A42B01"/>
    <w:rsid w:val="00A42BE8"/>
    <w:rsid w:val="00A42D53"/>
    <w:rsid w:val="00A541F0"/>
    <w:rsid w:val="00A55527"/>
    <w:rsid w:val="00A579DB"/>
    <w:rsid w:val="00A61026"/>
    <w:rsid w:val="00A74B48"/>
    <w:rsid w:val="00A75E2F"/>
    <w:rsid w:val="00A779DB"/>
    <w:rsid w:val="00A817FB"/>
    <w:rsid w:val="00A87C11"/>
    <w:rsid w:val="00A903DA"/>
    <w:rsid w:val="00A91D8D"/>
    <w:rsid w:val="00A92BA3"/>
    <w:rsid w:val="00A92F2C"/>
    <w:rsid w:val="00AA20FD"/>
    <w:rsid w:val="00AB14EF"/>
    <w:rsid w:val="00AB1C48"/>
    <w:rsid w:val="00AB4B9A"/>
    <w:rsid w:val="00AB70AF"/>
    <w:rsid w:val="00AC0699"/>
    <w:rsid w:val="00AC2783"/>
    <w:rsid w:val="00AC387F"/>
    <w:rsid w:val="00AC3CEC"/>
    <w:rsid w:val="00AC653E"/>
    <w:rsid w:val="00AD2C47"/>
    <w:rsid w:val="00AD4A72"/>
    <w:rsid w:val="00AD70E0"/>
    <w:rsid w:val="00AD771A"/>
    <w:rsid w:val="00AD7904"/>
    <w:rsid w:val="00AE60AC"/>
    <w:rsid w:val="00AE781D"/>
    <w:rsid w:val="00AF4CBE"/>
    <w:rsid w:val="00B01693"/>
    <w:rsid w:val="00B01FDA"/>
    <w:rsid w:val="00B03117"/>
    <w:rsid w:val="00B06B84"/>
    <w:rsid w:val="00B06CC0"/>
    <w:rsid w:val="00B07780"/>
    <w:rsid w:val="00B10435"/>
    <w:rsid w:val="00B10896"/>
    <w:rsid w:val="00B118D9"/>
    <w:rsid w:val="00B1205F"/>
    <w:rsid w:val="00B25DE8"/>
    <w:rsid w:val="00B3051C"/>
    <w:rsid w:val="00B31627"/>
    <w:rsid w:val="00B31FE7"/>
    <w:rsid w:val="00B32808"/>
    <w:rsid w:val="00B33F5F"/>
    <w:rsid w:val="00B34C2C"/>
    <w:rsid w:val="00B366DB"/>
    <w:rsid w:val="00B370BE"/>
    <w:rsid w:val="00B4081F"/>
    <w:rsid w:val="00B47254"/>
    <w:rsid w:val="00B50BFA"/>
    <w:rsid w:val="00B53F17"/>
    <w:rsid w:val="00B54B45"/>
    <w:rsid w:val="00B57572"/>
    <w:rsid w:val="00B627BD"/>
    <w:rsid w:val="00B6303B"/>
    <w:rsid w:val="00B63097"/>
    <w:rsid w:val="00B65021"/>
    <w:rsid w:val="00B66E90"/>
    <w:rsid w:val="00B81F43"/>
    <w:rsid w:val="00B83137"/>
    <w:rsid w:val="00B8367A"/>
    <w:rsid w:val="00B839A0"/>
    <w:rsid w:val="00B9205E"/>
    <w:rsid w:val="00B93EA5"/>
    <w:rsid w:val="00B960AE"/>
    <w:rsid w:val="00B962D4"/>
    <w:rsid w:val="00B97D37"/>
    <w:rsid w:val="00B97F0E"/>
    <w:rsid w:val="00BA118D"/>
    <w:rsid w:val="00BA2934"/>
    <w:rsid w:val="00BA2BD2"/>
    <w:rsid w:val="00BA3B8B"/>
    <w:rsid w:val="00BA4CC2"/>
    <w:rsid w:val="00BB16C5"/>
    <w:rsid w:val="00BC2449"/>
    <w:rsid w:val="00BC2850"/>
    <w:rsid w:val="00BC38E1"/>
    <w:rsid w:val="00BC579D"/>
    <w:rsid w:val="00BC7840"/>
    <w:rsid w:val="00BD08EE"/>
    <w:rsid w:val="00BD25CD"/>
    <w:rsid w:val="00BD2EC6"/>
    <w:rsid w:val="00BD5728"/>
    <w:rsid w:val="00BE07A4"/>
    <w:rsid w:val="00BE289A"/>
    <w:rsid w:val="00BE2960"/>
    <w:rsid w:val="00BE33CE"/>
    <w:rsid w:val="00BE3C1C"/>
    <w:rsid w:val="00BE5C02"/>
    <w:rsid w:val="00BF069E"/>
    <w:rsid w:val="00BF21C3"/>
    <w:rsid w:val="00BF2935"/>
    <w:rsid w:val="00BF34EC"/>
    <w:rsid w:val="00C00AD2"/>
    <w:rsid w:val="00C02485"/>
    <w:rsid w:val="00C06B98"/>
    <w:rsid w:val="00C10786"/>
    <w:rsid w:val="00C125BD"/>
    <w:rsid w:val="00C13284"/>
    <w:rsid w:val="00C13953"/>
    <w:rsid w:val="00C15F2A"/>
    <w:rsid w:val="00C160A3"/>
    <w:rsid w:val="00C20732"/>
    <w:rsid w:val="00C22BC7"/>
    <w:rsid w:val="00C31572"/>
    <w:rsid w:val="00C318FC"/>
    <w:rsid w:val="00C32716"/>
    <w:rsid w:val="00C32FB7"/>
    <w:rsid w:val="00C34B37"/>
    <w:rsid w:val="00C359A1"/>
    <w:rsid w:val="00C35A4A"/>
    <w:rsid w:val="00C3634F"/>
    <w:rsid w:val="00C409FE"/>
    <w:rsid w:val="00C4343E"/>
    <w:rsid w:val="00C44E03"/>
    <w:rsid w:val="00C630B7"/>
    <w:rsid w:val="00C65E64"/>
    <w:rsid w:val="00C72560"/>
    <w:rsid w:val="00C7402D"/>
    <w:rsid w:val="00C76FF1"/>
    <w:rsid w:val="00C802F9"/>
    <w:rsid w:val="00C84E4D"/>
    <w:rsid w:val="00C856B9"/>
    <w:rsid w:val="00C86EB5"/>
    <w:rsid w:val="00C87AAC"/>
    <w:rsid w:val="00C9123A"/>
    <w:rsid w:val="00C9294B"/>
    <w:rsid w:val="00C93E26"/>
    <w:rsid w:val="00C952FE"/>
    <w:rsid w:val="00CB0308"/>
    <w:rsid w:val="00CB1224"/>
    <w:rsid w:val="00CB38A2"/>
    <w:rsid w:val="00CB3A07"/>
    <w:rsid w:val="00CB5D1B"/>
    <w:rsid w:val="00CB6231"/>
    <w:rsid w:val="00CB75D6"/>
    <w:rsid w:val="00CC019E"/>
    <w:rsid w:val="00CC5933"/>
    <w:rsid w:val="00CD04E2"/>
    <w:rsid w:val="00CD2B7A"/>
    <w:rsid w:val="00CD6543"/>
    <w:rsid w:val="00CE1263"/>
    <w:rsid w:val="00CE2B95"/>
    <w:rsid w:val="00CE32A5"/>
    <w:rsid w:val="00CF07B9"/>
    <w:rsid w:val="00CF0DA9"/>
    <w:rsid w:val="00CF227F"/>
    <w:rsid w:val="00D031B8"/>
    <w:rsid w:val="00D042A6"/>
    <w:rsid w:val="00D04C9A"/>
    <w:rsid w:val="00D0639C"/>
    <w:rsid w:val="00D06BB1"/>
    <w:rsid w:val="00D12378"/>
    <w:rsid w:val="00D1623F"/>
    <w:rsid w:val="00D162DD"/>
    <w:rsid w:val="00D1658D"/>
    <w:rsid w:val="00D20839"/>
    <w:rsid w:val="00D2221E"/>
    <w:rsid w:val="00D227B8"/>
    <w:rsid w:val="00D23F91"/>
    <w:rsid w:val="00D26C12"/>
    <w:rsid w:val="00D26F6C"/>
    <w:rsid w:val="00D35E72"/>
    <w:rsid w:val="00D3639F"/>
    <w:rsid w:val="00D40F0B"/>
    <w:rsid w:val="00D41AF3"/>
    <w:rsid w:val="00D45144"/>
    <w:rsid w:val="00D46F07"/>
    <w:rsid w:val="00D51B77"/>
    <w:rsid w:val="00D535A2"/>
    <w:rsid w:val="00D54BBD"/>
    <w:rsid w:val="00D552A1"/>
    <w:rsid w:val="00D556B9"/>
    <w:rsid w:val="00D65046"/>
    <w:rsid w:val="00D65E3A"/>
    <w:rsid w:val="00D671B8"/>
    <w:rsid w:val="00D71060"/>
    <w:rsid w:val="00D75A55"/>
    <w:rsid w:val="00D75C83"/>
    <w:rsid w:val="00D75F95"/>
    <w:rsid w:val="00D77CC9"/>
    <w:rsid w:val="00D77EF4"/>
    <w:rsid w:val="00D80A24"/>
    <w:rsid w:val="00D82AAC"/>
    <w:rsid w:val="00D90237"/>
    <w:rsid w:val="00DA3B06"/>
    <w:rsid w:val="00DA54EB"/>
    <w:rsid w:val="00DA5CF3"/>
    <w:rsid w:val="00DA795B"/>
    <w:rsid w:val="00DB13EA"/>
    <w:rsid w:val="00DB29A4"/>
    <w:rsid w:val="00DB3F47"/>
    <w:rsid w:val="00DB45BA"/>
    <w:rsid w:val="00DB6ED1"/>
    <w:rsid w:val="00DC19E5"/>
    <w:rsid w:val="00DC2D42"/>
    <w:rsid w:val="00DC4869"/>
    <w:rsid w:val="00DC4EE9"/>
    <w:rsid w:val="00DD285A"/>
    <w:rsid w:val="00DD39AC"/>
    <w:rsid w:val="00DD3F11"/>
    <w:rsid w:val="00DD40DD"/>
    <w:rsid w:val="00DD4473"/>
    <w:rsid w:val="00DD7548"/>
    <w:rsid w:val="00DE1083"/>
    <w:rsid w:val="00DE217F"/>
    <w:rsid w:val="00DE2C23"/>
    <w:rsid w:val="00DF19CB"/>
    <w:rsid w:val="00DF2443"/>
    <w:rsid w:val="00DF5006"/>
    <w:rsid w:val="00DF5724"/>
    <w:rsid w:val="00DF5AAB"/>
    <w:rsid w:val="00DF6BD1"/>
    <w:rsid w:val="00E0127C"/>
    <w:rsid w:val="00E04C86"/>
    <w:rsid w:val="00E06A2E"/>
    <w:rsid w:val="00E11D21"/>
    <w:rsid w:val="00E15638"/>
    <w:rsid w:val="00E15FF6"/>
    <w:rsid w:val="00E178E9"/>
    <w:rsid w:val="00E22138"/>
    <w:rsid w:val="00E22894"/>
    <w:rsid w:val="00E24A5D"/>
    <w:rsid w:val="00E24E26"/>
    <w:rsid w:val="00E25AC2"/>
    <w:rsid w:val="00E26928"/>
    <w:rsid w:val="00E26F74"/>
    <w:rsid w:val="00E42D07"/>
    <w:rsid w:val="00E42E99"/>
    <w:rsid w:val="00E44041"/>
    <w:rsid w:val="00E472FB"/>
    <w:rsid w:val="00E55B3C"/>
    <w:rsid w:val="00E579EF"/>
    <w:rsid w:val="00E600D0"/>
    <w:rsid w:val="00E6119F"/>
    <w:rsid w:val="00E64AED"/>
    <w:rsid w:val="00E663BA"/>
    <w:rsid w:val="00E67783"/>
    <w:rsid w:val="00E7405D"/>
    <w:rsid w:val="00E804FD"/>
    <w:rsid w:val="00E81941"/>
    <w:rsid w:val="00E84205"/>
    <w:rsid w:val="00E85997"/>
    <w:rsid w:val="00E86BD3"/>
    <w:rsid w:val="00E87EBC"/>
    <w:rsid w:val="00E95FD7"/>
    <w:rsid w:val="00E97292"/>
    <w:rsid w:val="00E97D0B"/>
    <w:rsid w:val="00EA2195"/>
    <w:rsid w:val="00EA2622"/>
    <w:rsid w:val="00EA4083"/>
    <w:rsid w:val="00EA7228"/>
    <w:rsid w:val="00EA7E9F"/>
    <w:rsid w:val="00EB024B"/>
    <w:rsid w:val="00EB0828"/>
    <w:rsid w:val="00EB54ED"/>
    <w:rsid w:val="00EB55A2"/>
    <w:rsid w:val="00EC0261"/>
    <w:rsid w:val="00EC05A5"/>
    <w:rsid w:val="00EC0AA9"/>
    <w:rsid w:val="00EC1168"/>
    <w:rsid w:val="00EC174E"/>
    <w:rsid w:val="00EC324B"/>
    <w:rsid w:val="00EC3478"/>
    <w:rsid w:val="00EC68E7"/>
    <w:rsid w:val="00ED400B"/>
    <w:rsid w:val="00ED6605"/>
    <w:rsid w:val="00ED699A"/>
    <w:rsid w:val="00EE2CDB"/>
    <w:rsid w:val="00EE4AEE"/>
    <w:rsid w:val="00EE58D8"/>
    <w:rsid w:val="00EF3C96"/>
    <w:rsid w:val="00F02557"/>
    <w:rsid w:val="00F0377F"/>
    <w:rsid w:val="00F058DC"/>
    <w:rsid w:val="00F0679C"/>
    <w:rsid w:val="00F076F5"/>
    <w:rsid w:val="00F07AE2"/>
    <w:rsid w:val="00F1092D"/>
    <w:rsid w:val="00F15DF8"/>
    <w:rsid w:val="00F17C42"/>
    <w:rsid w:val="00F208FE"/>
    <w:rsid w:val="00F23617"/>
    <w:rsid w:val="00F24A41"/>
    <w:rsid w:val="00F252BC"/>
    <w:rsid w:val="00F3236A"/>
    <w:rsid w:val="00F32423"/>
    <w:rsid w:val="00F33033"/>
    <w:rsid w:val="00F3359D"/>
    <w:rsid w:val="00F340BC"/>
    <w:rsid w:val="00F349BF"/>
    <w:rsid w:val="00F35AB0"/>
    <w:rsid w:val="00F37C5C"/>
    <w:rsid w:val="00F4077C"/>
    <w:rsid w:val="00F407C5"/>
    <w:rsid w:val="00F46AE4"/>
    <w:rsid w:val="00F51903"/>
    <w:rsid w:val="00F57949"/>
    <w:rsid w:val="00F66749"/>
    <w:rsid w:val="00F66B79"/>
    <w:rsid w:val="00F7028B"/>
    <w:rsid w:val="00F721E9"/>
    <w:rsid w:val="00F745A5"/>
    <w:rsid w:val="00F766EC"/>
    <w:rsid w:val="00F819A9"/>
    <w:rsid w:val="00F81D0B"/>
    <w:rsid w:val="00F827A1"/>
    <w:rsid w:val="00F9092A"/>
    <w:rsid w:val="00F9234C"/>
    <w:rsid w:val="00F947CA"/>
    <w:rsid w:val="00F96652"/>
    <w:rsid w:val="00F97E98"/>
    <w:rsid w:val="00FA130B"/>
    <w:rsid w:val="00FA13C1"/>
    <w:rsid w:val="00FA2545"/>
    <w:rsid w:val="00FA2AEC"/>
    <w:rsid w:val="00FA3E43"/>
    <w:rsid w:val="00FB0C11"/>
    <w:rsid w:val="00FB1823"/>
    <w:rsid w:val="00FB1F2A"/>
    <w:rsid w:val="00FB59F6"/>
    <w:rsid w:val="00FB5C93"/>
    <w:rsid w:val="00FB5F3C"/>
    <w:rsid w:val="00FD1C31"/>
    <w:rsid w:val="00FD2916"/>
    <w:rsid w:val="00FD6A9A"/>
    <w:rsid w:val="00FD7EC2"/>
    <w:rsid w:val="00FE4FB9"/>
    <w:rsid w:val="00FE549A"/>
    <w:rsid w:val="00FE7A2C"/>
    <w:rsid w:val="00FF23AA"/>
    <w:rsid w:val="00FF2D1F"/>
    <w:rsid w:val="00FF31C8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84798E"/>
  <w14:defaultImageDpi w14:val="300"/>
  <w15:docId w15:val="{7209AAC0-FFF0-D144-93F7-EA3AFACB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1A2"/>
  </w:style>
  <w:style w:type="paragraph" w:styleId="Heading2">
    <w:name w:val="heading 2"/>
    <w:basedOn w:val="Normal"/>
    <w:link w:val="Heading2Char"/>
    <w:uiPriority w:val="9"/>
    <w:qFormat/>
    <w:rsid w:val="00DF500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paragraph" w:styleId="Heading3">
    <w:name w:val="heading 3"/>
    <w:basedOn w:val="Normal"/>
    <w:link w:val="Heading3Char"/>
    <w:uiPriority w:val="9"/>
    <w:qFormat/>
    <w:rsid w:val="00DF500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F2C7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6F2C7E"/>
    <w:pPr>
      <w:spacing w:after="200" w:line="276" w:lineRule="auto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C7E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C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C7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35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543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CC0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CC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E1083"/>
  </w:style>
  <w:style w:type="paragraph" w:styleId="NormalWeb">
    <w:name w:val="Normal (Web)"/>
    <w:basedOn w:val="Normal"/>
    <w:uiPriority w:val="99"/>
    <w:unhideWhenUsed/>
    <w:rsid w:val="007C0A3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3C03F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F5006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DF5006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character" w:styleId="Strong">
    <w:name w:val="Strong"/>
    <w:basedOn w:val="DefaultParagraphFont"/>
    <w:uiPriority w:val="22"/>
    <w:qFormat/>
    <w:rsid w:val="00DF5006"/>
    <w:rPr>
      <w:b/>
      <w:bCs/>
    </w:rPr>
  </w:style>
  <w:style w:type="character" w:styleId="Hyperlink">
    <w:name w:val="Hyperlink"/>
    <w:basedOn w:val="DefaultParagraphFont"/>
    <w:uiPriority w:val="99"/>
    <w:unhideWhenUsed/>
    <w:rsid w:val="00DF5006"/>
    <w:rPr>
      <w:color w:val="0000FF"/>
      <w:u w:val="single"/>
    </w:rPr>
  </w:style>
  <w:style w:type="paragraph" w:styleId="Revision">
    <w:name w:val="Revision"/>
    <w:hidden/>
    <w:uiPriority w:val="99"/>
    <w:semiHidden/>
    <w:rsid w:val="00E97D0B"/>
  </w:style>
  <w:style w:type="paragraph" w:customStyle="1" w:styleId="EndNoteBibliographyTitle">
    <w:name w:val="EndNote Bibliography Title"/>
    <w:basedOn w:val="Normal"/>
    <w:link w:val="EndNoteBibliographyTitleChar"/>
    <w:rsid w:val="008F3427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427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F3427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F342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D4D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D29"/>
  </w:style>
  <w:style w:type="paragraph" w:styleId="Footer">
    <w:name w:val="footer"/>
    <w:basedOn w:val="Normal"/>
    <w:link w:val="FooterChar"/>
    <w:uiPriority w:val="99"/>
    <w:unhideWhenUsed/>
    <w:rsid w:val="004D4D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29"/>
  </w:style>
  <w:style w:type="character" w:customStyle="1" w:styleId="st1">
    <w:name w:val="st1"/>
    <w:rsid w:val="00646683"/>
  </w:style>
  <w:style w:type="paragraph" w:styleId="PlainText">
    <w:name w:val="Plain Text"/>
    <w:basedOn w:val="Normal"/>
    <w:link w:val="PlainTextChar"/>
    <w:uiPriority w:val="99"/>
    <w:unhideWhenUsed/>
    <w:rsid w:val="00646683"/>
    <w:rPr>
      <w:rFonts w:ascii="Calibri" w:eastAsia="Calibri" w:hAnsi="Calibri" w:cs="Times New Roman"/>
      <w:sz w:val="22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646683"/>
    <w:rPr>
      <w:rFonts w:ascii="Calibri" w:eastAsia="Calibri" w:hAnsi="Calibri" w:cs="Times New Roman"/>
      <w:sz w:val="22"/>
      <w:szCs w:val="21"/>
      <w:lang w:val="en-CA"/>
    </w:rPr>
  </w:style>
  <w:style w:type="paragraph" w:customStyle="1" w:styleId="TableCaptions">
    <w:name w:val="Table Captions"/>
    <w:basedOn w:val="Normal"/>
    <w:next w:val="Normal"/>
    <w:uiPriority w:val="4"/>
    <w:qFormat/>
    <w:rsid w:val="005724B9"/>
    <w:pPr>
      <w:keepNext/>
      <w:spacing w:before="480" w:after="60" w:line="276" w:lineRule="auto"/>
    </w:pPr>
    <w:rPr>
      <w:rFonts w:eastAsia="Calibri"/>
      <w:b/>
      <w:bCs/>
      <w:sz w:val="22"/>
      <w:szCs w:val="20"/>
    </w:rPr>
  </w:style>
  <w:style w:type="paragraph" w:customStyle="1" w:styleId="TableText">
    <w:name w:val="Table Text"/>
    <w:basedOn w:val="Normal"/>
    <w:link w:val="TableTextChar"/>
    <w:qFormat/>
    <w:rsid w:val="005724B9"/>
    <w:rPr>
      <w:rFonts w:eastAsiaTheme="minorHAnsi"/>
      <w:sz w:val="18"/>
      <w:szCs w:val="22"/>
    </w:rPr>
  </w:style>
  <w:style w:type="character" w:customStyle="1" w:styleId="TableTextChar">
    <w:name w:val="Table Text Char"/>
    <w:basedOn w:val="DefaultParagraphFont"/>
    <w:link w:val="TableText"/>
    <w:rsid w:val="005724B9"/>
    <w:rPr>
      <w:rFonts w:eastAsiaTheme="minorHAnsi"/>
      <w:sz w:val="18"/>
      <w:szCs w:val="22"/>
    </w:rPr>
  </w:style>
  <w:style w:type="table" w:styleId="GridTable5Dark-Accent1">
    <w:name w:val="Grid Table 5 Dark Accent 1"/>
    <w:basedOn w:val="TableNormal"/>
    <w:uiPriority w:val="50"/>
    <w:rsid w:val="005724B9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37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6567"/>
    <w:rPr>
      <w:color w:val="605E5C"/>
      <w:shd w:val="clear" w:color="auto" w:fill="E1DFDD"/>
    </w:rPr>
  </w:style>
  <w:style w:type="paragraph" w:customStyle="1" w:styleId="Default">
    <w:name w:val="Default"/>
    <w:rsid w:val="0066184E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fr-FR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09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5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7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26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8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2BDCF329-B727-4D1C-8A8C-D176FAF04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one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 Mian</dc:creator>
  <cp:keywords/>
  <dc:description/>
  <cp:lastModifiedBy>Masih-Khan, Esther</cp:lastModifiedBy>
  <cp:revision>3</cp:revision>
  <cp:lastPrinted>2022-01-30T15:21:00Z</cp:lastPrinted>
  <dcterms:created xsi:type="dcterms:W3CDTF">2022-09-06T16:36:00Z</dcterms:created>
  <dcterms:modified xsi:type="dcterms:W3CDTF">2022-09-06T16:37:00Z</dcterms:modified>
</cp:coreProperties>
</file>